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050" w:rsidRPr="00071050" w:rsidRDefault="00D43667" w:rsidP="00071050">
      <w:pPr>
        <w:rPr>
          <w:b/>
          <w:color w:val="FF0000"/>
        </w:rPr>
      </w:pPr>
      <w:r w:rsidRPr="00D43667">
        <w:rPr>
          <w:rFonts w:ascii="PingFang SC" w:hAnsi="PingFang SC"/>
          <w:b/>
          <w:color w:val="FF0000"/>
          <w:sz w:val="20"/>
          <w:szCs w:val="20"/>
          <w:shd w:val="clear" w:color="auto" w:fill="FFFFFF"/>
        </w:rPr>
        <w:t>The interacting proteins of four model genes (Model Genes) and their functionally similar genes</w:t>
      </w:r>
    </w:p>
    <w:p w:rsidR="00071050" w:rsidRDefault="00071050" w:rsidP="00071050">
      <w:r>
        <w:t># Organism: H. sapiens</w:t>
      </w:r>
    </w:p>
    <w:p w:rsidR="00071050" w:rsidRDefault="00071050" w:rsidP="00071050">
      <w:r>
        <w:t># Application version: 3.6.0</w:t>
      </w:r>
    </w:p>
    <w:p w:rsidR="00071050" w:rsidRDefault="00071050" w:rsidP="00071050">
      <w:r>
        <w:t># Database version: 13 August 2021 00:00:00</w:t>
      </w:r>
    </w:p>
    <w:p w:rsidR="00071050" w:rsidRDefault="00071050" w:rsidP="00071050">
      <w:r>
        <w:t># Network generated on: 10 April 2024</w:t>
      </w:r>
    </w:p>
    <w:p w:rsidR="00071050" w:rsidRDefault="00071050" w:rsidP="00071050">
      <w:r>
        <w:t># Notes: Network weight reflects the data source relevance for predicting the function of interest</w:t>
      </w:r>
    </w:p>
    <w:p w:rsidR="00071050" w:rsidRDefault="00071050" w:rsidP="00071050">
      <w:r>
        <w:t>Entity 1</w:t>
      </w:r>
      <w:r>
        <w:tab/>
        <w:t>Entity 2</w:t>
      </w:r>
      <w:r>
        <w:tab/>
        <w:t>Weight</w:t>
      </w:r>
      <w:r>
        <w:tab/>
        <w:t>Network group</w:t>
      </w:r>
      <w:r>
        <w:tab/>
        <w:t>Network</w:t>
      </w:r>
    </w:p>
    <w:p w:rsidR="00071050" w:rsidRDefault="00071050" w:rsidP="00071050">
      <w:r>
        <w:t>ITGA5</w:t>
      </w:r>
      <w:r>
        <w:tab/>
        <w:t>PTX3</w:t>
      </w:r>
      <w:r>
        <w:tab/>
        <w:t>0.010019456</w:t>
      </w:r>
      <w:r>
        <w:tab/>
        <w:t>Co-expression</w:t>
      </w:r>
      <w:r>
        <w:tab/>
        <w:t>Wang-Maris-2006</w:t>
      </w:r>
    </w:p>
    <w:p w:rsidR="00071050" w:rsidRDefault="00071050" w:rsidP="00071050">
      <w:r>
        <w:t>F2RL1</w:t>
      </w:r>
      <w:r>
        <w:tab/>
        <w:t>F2</w:t>
      </w:r>
      <w:r>
        <w:tab/>
        <w:t>0.012967881</w:t>
      </w:r>
      <w:r>
        <w:tab/>
        <w:t>Co-expression</w:t>
      </w:r>
      <w:r>
        <w:tab/>
        <w:t>Wang-Maris-2006</w:t>
      </w:r>
    </w:p>
    <w:p w:rsidR="00071050" w:rsidRDefault="00071050" w:rsidP="00071050">
      <w:r>
        <w:t>PLAUR</w:t>
      </w:r>
      <w:r>
        <w:tab/>
        <w:t>ITGA5</w:t>
      </w:r>
      <w:r>
        <w:tab/>
        <w:t>0.00916616</w:t>
      </w:r>
      <w:r>
        <w:tab/>
        <w:t>Co-expression</w:t>
      </w:r>
      <w:r>
        <w:tab/>
        <w:t>Wang-Maris-2006</w:t>
      </w:r>
    </w:p>
    <w:p w:rsidR="00071050" w:rsidRDefault="00071050" w:rsidP="00071050">
      <w:r>
        <w:t>CD44</w:t>
      </w:r>
      <w:r>
        <w:tab/>
        <w:t>ITGA8</w:t>
      </w:r>
      <w:r>
        <w:tab/>
        <w:t>0.018626168</w:t>
      </w:r>
      <w:r>
        <w:tab/>
        <w:t>Co-expression</w:t>
      </w:r>
      <w:r>
        <w:tab/>
        <w:t>Wang-Maris-2006</w:t>
      </w:r>
    </w:p>
    <w:p w:rsidR="00071050" w:rsidRDefault="00071050" w:rsidP="00071050">
      <w:r>
        <w:t>IL6</w:t>
      </w:r>
      <w:r>
        <w:tab/>
        <w:t>PLAUR</w:t>
      </w:r>
      <w:r>
        <w:tab/>
        <w:t>0.017355137</w:t>
      </w:r>
      <w:r>
        <w:tab/>
        <w:t>Co-expression</w:t>
      </w:r>
      <w:r>
        <w:tab/>
        <w:t>Wang-Maris-2006</w:t>
      </w:r>
    </w:p>
    <w:p w:rsidR="00071050" w:rsidRDefault="00071050" w:rsidP="00071050">
      <w:r>
        <w:t>F2RL1</w:t>
      </w:r>
      <w:r>
        <w:tab/>
        <w:t>HKDC1</w:t>
      </w:r>
      <w:r>
        <w:tab/>
        <w:t>0.017614042</w:t>
      </w:r>
      <w:r>
        <w:tab/>
        <w:t>Co-expression</w:t>
      </w:r>
      <w:r>
        <w:tab/>
        <w:t>Mallon-McKay-2013</w:t>
      </w:r>
    </w:p>
    <w:p w:rsidR="00071050" w:rsidRDefault="00071050" w:rsidP="00071050">
      <w:r>
        <w:t>ITGA4</w:t>
      </w:r>
      <w:r>
        <w:tab/>
        <w:t>PTX3</w:t>
      </w:r>
      <w:r>
        <w:tab/>
        <w:t>0.007722231</w:t>
      </w:r>
      <w:r>
        <w:tab/>
        <w:t>Co-expression</w:t>
      </w:r>
      <w:r>
        <w:tab/>
        <w:t>Mallon-McKay-2013</w:t>
      </w:r>
    </w:p>
    <w:p w:rsidR="00071050" w:rsidRDefault="00071050" w:rsidP="00071050">
      <w:r>
        <w:t>ITGA4</w:t>
      </w:r>
      <w:r>
        <w:tab/>
        <w:t>CD44</w:t>
      </w:r>
      <w:r>
        <w:tab/>
        <w:t>0.012917398</w:t>
      </w:r>
      <w:r>
        <w:tab/>
        <w:t>Co-expression</w:t>
      </w:r>
      <w:r>
        <w:tab/>
        <w:t>Mallon-McKay-2013</w:t>
      </w:r>
    </w:p>
    <w:p w:rsidR="00071050" w:rsidRDefault="00071050" w:rsidP="00071050">
      <w:r>
        <w:t>IL6</w:t>
      </w:r>
      <w:r>
        <w:tab/>
        <w:t>CTSG</w:t>
      </w:r>
      <w:r>
        <w:tab/>
        <w:t>0.017192122</w:t>
      </w:r>
      <w:r>
        <w:tab/>
        <w:t>Co-expression</w:t>
      </w:r>
      <w:r>
        <w:tab/>
        <w:t>Mallon-McKay-2013</w:t>
      </w:r>
    </w:p>
    <w:p w:rsidR="00071050" w:rsidRDefault="00071050" w:rsidP="00071050">
      <w:r>
        <w:t>ITGA8</w:t>
      </w:r>
      <w:r>
        <w:tab/>
        <w:t>ITGA5</w:t>
      </w:r>
      <w:r>
        <w:tab/>
        <w:t>0.016019678</w:t>
      </w:r>
      <w:r>
        <w:tab/>
        <w:t>Co-expression</w:t>
      </w:r>
      <w:r>
        <w:tab/>
        <w:t>Roth-Zlotnik-2006</w:t>
      </w:r>
    </w:p>
    <w:p w:rsidR="00071050" w:rsidRDefault="00071050" w:rsidP="00071050">
      <w:r>
        <w:t>F2</w:t>
      </w:r>
      <w:r>
        <w:tab/>
        <w:t>IGFALS</w:t>
      </w:r>
      <w:r>
        <w:tab/>
        <w:t>0.004538575</w:t>
      </w:r>
      <w:r>
        <w:tab/>
        <w:t>Co-expression</w:t>
      </w:r>
      <w:r>
        <w:tab/>
        <w:t>Roth-Zlotnik-2006</w:t>
      </w:r>
    </w:p>
    <w:p w:rsidR="00071050" w:rsidRDefault="00071050" w:rsidP="00071050">
      <w:r>
        <w:t>HK3</w:t>
      </w:r>
      <w:r>
        <w:tab/>
        <w:t>CTSG</w:t>
      </w:r>
      <w:r>
        <w:tab/>
        <w:t>0.004790601</w:t>
      </w:r>
      <w:r>
        <w:tab/>
        <w:t>Co-expression</w:t>
      </w:r>
      <w:r>
        <w:tab/>
        <w:t>Roth-Zlotnik-2006</w:t>
      </w:r>
    </w:p>
    <w:p w:rsidR="00071050" w:rsidRDefault="00071050" w:rsidP="00071050">
      <w:r>
        <w:t>PLAUR</w:t>
      </w:r>
      <w:r>
        <w:tab/>
        <w:t>CTSG</w:t>
      </w:r>
      <w:r>
        <w:tab/>
        <w:t>0.008614674</w:t>
      </w:r>
      <w:r>
        <w:tab/>
        <w:t>Co-expression</w:t>
      </w:r>
      <w:r>
        <w:tab/>
        <w:t>Roth-Zlotnik-2006</w:t>
      </w:r>
    </w:p>
    <w:p w:rsidR="00071050" w:rsidRDefault="00071050" w:rsidP="00071050">
      <w:r>
        <w:t>PLAUR</w:t>
      </w:r>
      <w:r>
        <w:tab/>
        <w:t>HK3</w:t>
      </w:r>
      <w:r>
        <w:tab/>
        <w:t>0.011789582</w:t>
      </w:r>
      <w:r>
        <w:tab/>
        <w:t>Co-expression</w:t>
      </w:r>
      <w:r>
        <w:tab/>
        <w:t>Roth-Zlotnik-2006</w:t>
      </w:r>
    </w:p>
    <w:p w:rsidR="00071050" w:rsidRDefault="00071050" w:rsidP="00071050">
      <w:r>
        <w:t>ITGA4</w:t>
      </w:r>
      <w:r>
        <w:tab/>
        <w:t>PTX3</w:t>
      </w:r>
      <w:r>
        <w:tab/>
        <w:t>0.013333287</w:t>
      </w:r>
      <w:r>
        <w:tab/>
        <w:t>Co-expression</w:t>
      </w:r>
      <w:r>
        <w:tab/>
        <w:t>Roth-Zlotnik-2006</w:t>
      </w:r>
    </w:p>
    <w:p w:rsidR="00071050" w:rsidRDefault="00071050" w:rsidP="00071050">
      <w:r>
        <w:t>ITGA5</w:t>
      </w:r>
      <w:r>
        <w:tab/>
        <w:t>CTSG</w:t>
      </w:r>
      <w:r>
        <w:tab/>
        <w:t>0.013155637</w:t>
      </w:r>
      <w:r>
        <w:tab/>
        <w:t>Co-expression</w:t>
      </w:r>
      <w:r>
        <w:tab/>
        <w:t>Ramaswamy-Golub-2001</w:t>
      </w:r>
    </w:p>
    <w:p w:rsidR="00071050" w:rsidRDefault="00071050" w:rsidP="00071050">
      <w:r>
        <w:t>IGFBP3</w:t>
      </w:r>
      <w:r>
        <w:tab/>
        <w:t>SPP1</w:t>
      </w:r>
      <w:r>
        <w:tab/>
        <w:t>0.018625723</w:t>
      </w:r>
      <w:r>
        <w:tab/>
        <w:t>Co-expression</w:t>
      </w:r>
      <w:r>
        <w:tab/>
        <w:t>Ramaswamy-Golub-2001</w:t>
      </w:r>
    </w:p>
    <w:p w:rsidR="00071050" w:rsidRDefault="00071050" w:rsidP="00071050">
      <w:r>
        <w:t>PLAUR</w:t>
      </w:r>
      <w:r>
        <w:tab/>
        <w:t>PTX3</w:t>
      </w:r>
      <w:r>
        <w:tab/>
        <w:t>0.01785493</w:t>
      </w:r>
      <w:r>
        <w:tab/>
        <w:t>Co-expression</w:t>
      </w:r>
      <w:r>
        <w:tab/>
        <w:t>Ramaswamy-Golub-2001</w:t>
      </w:r>
    </w:p>
    <w:p w:rsidR="00071050" w:rsidRDefault="00071050" w:rsidP="00071050">
      <w:r>
        <w:t>CD44</w:t>
      </w:r>
      <w:r>
        <w:tab/>
        <w:t>ITGA5</w:t>
      </w:r>
      <w:r>
        <w:tab/>
        <w:t>0.020487975</w:t>
      </w:r>
      <w:r>
        <w:tab/>
        <w:t>Co-expression</w:t>
      </w:r>
      <w:r>
        <w:tab/>
        <w:t>Ramaswamy-Golub-2001</w:t>
      </w:r>
    </w:p>
    <w:p w:rsidR="00071050" w:rsidRDefault="00071050" w:rsidP="00071050">
      <w:r>
        <w:t>IL6</w:t>
      </w:r>
      <w:r>
        <w:tab/>
        <w:t>PTX3</w:t>
      </w:r>
      <w:r>
        <w:tab/>
        <w:t>0.018672485</w:t>
      </w:r>
      <w:r>
        <w:tab/>
        <w:t>Co-expression</w:t>
      </w:r>
      <w:r>
        <w:tab/>
        <w:t>Ramaswamy-Golub-2001</w:t>
      </w:r>
    </w:p>
    <w:p w:rsidR="00071050" w:rsidRDefault="00071050" w:rsidP="00071050">
      <w:r>
        <w:t>ITGA8</w:t>
      </w:r>
      <w:r>
        <w:tab/>
        <w:t>PTX3</w:t>
      </w:r>
      <w:r>
        <w:tab/>
        <w:t>0.011890879</w:t>
      </w:r>
      <w:r>
        <w:tab/>
        <w:t>Co-expression</w:t>
      </w:r>
      <w:r>
        <w:tab/>
        <w:t>Innocenti-Brown-2011</w:t>
      </w:r>
    </w:p>
    <w:p w:rsidR="00071050" w:rsidRDefault="00071050" w:rsidP="00071050">
      <w:r>
        <w:t>PLAUR</w:t>
      </w:r>
      <w:r>
        <w:tab/>
        <w:t>PTX3</w:t>
      </w:r>
      <w:r>
        <w:tab/>
        <w:t>0.0054756687</w:t>
      </w:r>
      <w:r>
        <w:tab/>
        <w:t>Co-expression</w:t>
      </w:r>
      <w:r>
        <w:tab/>
        <w:t>Innocenti-Brown-2011</w:t>
      </w:r>
    </w:p>
    <w:p w:rsidR="00071050" w:rsidRDefault="00071050" w:rsidP="00071050">
      <w:r>
        <w:t>PLAUR</w:t>
      </w:r>
      <w:r>
        <w:tab/>
        <w:t>HK2</w:t>
      </w:r>
      <w:r>
        <w:tab/>
        <w:t>0.00429759</w:t>
      </w:r>
      <w:r>
        <w:tab/>
        <w:t>Co-expression</w:t>
      </w:r>
      <w:r>
        <w:tab/>
        <w:t>Innocenti-Brown-2011</w:t>
      </w:r>
    </w:p>
    <w:p w:rsidR="00071050" w:rsidRDefault="00071050" w:rsidP="00071050">
      <w:r>
        <w:t>CD44</w:t>
      </w:r>
      <w:r>
        <w:tab/>
        <w:t>HK2</w:t>
      </w:r>
      <w:r>
        <w:tab/>
        <w:t>0.0075117755</w:t>
      </w:r>
      <w:r>
        <w:tab/>
        <w:t>Co-expression</w:t>
      </w:r>
      <w:r>
        <w:tab/>
        <w:t>Innocenti-Brown-2011</w:t>
      </w:r>
    </w:p>
    <w:p w:rsidR="00071050" w:rsidRDefault="00071050" w:rsidP="00071050">
      <w:r>
        <w:t>CD44</w:t>
      </w:r>
      <w:r>
        <w:tab/>
        <w:t>PLAUR</w:t>
      </w:r>
      <w:r>
        <w:tab/>
        <w:t>0.005102818</w:t>
      </w:r>
      <w:r>
        <w:tab/>
        <w:t>Co-expression</w:t>
      </w:r>
      <w:r>
        <w:tab/>
        <w:t>Innocenti-Brown-2011</w:t>
      </w:r>
    </w:p>
    <w:p w:rsidR="00071050" w:rsidRDefault="00071050" w:rsidP="00071050">
      <w:r>
        <w:t>IL6</w:t>
      </w:r>
      <w:r>
        <w:tab/>
        <w:t>PTX3</w:t>
      </w:r>
      <w:r>
        <w:tab/>
        <w:t>0.00804187</w:t>
      </w:r>
      <w:r>
        <w:tab/>
        <w:t>Co-expression</w:t>
      </w:r>
      <w:r>
        <w:tab/>
        <w:t>Innocenti-Brown-2011</w:t>
      </w:r>
    </w:p>
    <w:p w:rsidR="00071050" w:rsidRDefault="00071050" w:rsidP="00071050">
      <w:r>
        <w:t>IL6</w:t>
      </w:r>
      <w:r>
        <w:tab/>
        <w:t>PLAUR</w:t>
      </w:r>
      <w:r>
        <w:tab/>
        <w:t>0.004362823</w:t>
      </w:r>
      <w:r>
        <w:tab/>
        <w:t>Co-expression</w:t>
      </w:r>
      <w:r>
        <w:tab/>
        <w:t>Innocenti-Brown-2011</w:t>
      </w:r>
    </w:p>
    <w:p w:rsidR="00071050" w:rsidRDefault="00071050" w:rsidP="00071050">
      <w:r>
        <w:t>ITGAV</w:t>
      </w:r>
      <w:r>
        <w:tab/>
        <w:t>SPP1</w:t>
      </w:r>
      <w:r>
        <w:tab/>
        <w:t>0.016858555</w:t>
      </w:r>
      <w:r>
        <w:tab/>
        <w:t>Co-expression</w:t>
      </w:r>
      <w:r>
        <w:tab/>
        <w:t>Innocenti-Brown-2011</w:t>
      </w:r>
    </w:p>
    <w:p w:rsidR="00071050" w:rsidRDefault="00071050" w:rsidP="00071050">
      <w:r>
        <w:t>IL6</w:t>
      </w:r>
      <w:r>
        <w:tab/>
        <w:t>CD44</w:t>
      </w:r>
      <w:r>
        <w:tab/>
        <w:t>0.014429327</w:t>
      </w:r>
      <w:r>
        <w:tab/>
        <w:t>Co-expression</w:t>
      </w:r>
      <w:r>
        <w:tab/>
        <w:t>Alizadeh-Staudt-2000</w:t>
      </w:r>
    </w:p>
    <w:p w:rsidR="00071050" w:rsidRDefault="00071050" w:rsidP="00071050">
      <w:r>
        <w:t>CTSG</w:t>
      </w:r>
      <w:r>
        <w:tab/>
        <w:t>HKDC1</w:t>
      </w:r>
      <w:r>
        <w:tab/>
        <w:t>0.014357841</w:t>
      </w:r>
      <w:r>
        <w:tab/>
        <w:t>Co-expression</w:t>
      </w:r>
      <w:r>
        <w:tab/>
        <w:t>Dobbin-Giordano-2005</w:t>
      </w:r>
    </w:p>
    <w:p w:rsidR="00071050" w:rsidRDefault="00071050" w:rsidP="00071050">
      <w:r>
        <w:t>HK2</w:t>
      </w:r>
      <w:r>
        <w:tab/>
        <w:t>PTX3</w:t>
      </w:r>
      <w:r>
        <w:tab/>
        <w:t>0.017356426</w:t>
      </w:r>
      <w:r>
        <w:tab/>
        <w:t>Co-expression</w:t>
      </w:r>
      <w:r>
        <w:tab/>
        <w:t>Dobbin-Giordano-2005</w:t>
      </w:r>
    </w:p>
    <w:p w:rsidR="00071050" w:rsidRDefault="00071050" w:rsidP="00071050">
      <w:r>
        <w:t>ITGA5</w:t>
      </w:r>
      <w:r>
        <w:tab/>
        <w:t>SPP1</w:t>
      </w:r>
      <w:r>
        <w:tab/>
        <w:t>0.017955024</w:t>
      </w:r>
      <w:r>
        <w:tab/>
        <w:t>Co-expression</w:t>
      </w:r>
      <w:r>
        <w:tab/>
        <w:t>Bild-Nevins-2006 B</w:t>
      </w:r>
    </w:p>
    <w:p w:rsidR="00071050" w:rsidRDefault="00071050" w:rsidP="00071050">
      <w:r>
        <w:t>GCK</w:t>
      </w:r>
      <w:r>
        <w:tab/>
        <w:t>ITGA8</w:t>
      </w:r>
      <w:r>
        <w:tab/>
        <w:t>0.0037051085</w:t>
      </w:r>
      <w:r>
        <w:tab/>
        <w:t>Co-expression</w:t>
      </w:r>
      <w:r>
        <w:tab/>
        <w:t>Bild-Nevins-2006 B</w:t>
      </w:r>
    </w:p>
    <w:p w:rsidR="00071050" w:rsidRDefault="00071050" w:rsidP="00071050">
      <w:r>
        <w:t>GCK</w:t>
      </w:r>
      <w:r>
        <w:tab/>
        <w:t>F2</w:t>
      </w:r>
      <w:r>
        <w:tab/>
        <w:t>0.004747455</w:t>
      </w:r>
      <w:r>
        <w:tab/>
        <w:t>Co-expression</w:t>
      </w:r>
      <w:r>
        <w:tab/>
        <w:t>Bild-Nevins-2006 B</w:t>
      </w:r>
    </w:p>
    <w:p w:rsidR="00071050" w:rsidRDefault="00071050" w:rsidP="00071050">
      <w:r>
        <w:t>GCK</w:t>
      </w:r>
      <w:r>
        <w:tab/>
        <w:t>ITGA9</w:t>
      </w:r>
      <w:r>
        <w:tab/>
        <w:t>0.006003605</w:t>
      </w:r>
      <w:r>
        <w:tab/>
        <w:t>Co-expression</w:t>
      </w:r>
      <w:r>
        <w:tab/>
        <w:t>Bild-Nevins-2006 B</w:t>
      </w:r>
    </w:p>
    <w:p w:rsidR="00071050" w:rsidRDefault="00071050" w:rsidP="00071050">
      <w:r>
        <w:t>GCK</w:t>
      </w:r>
      <w:r>
        <w:tab/>
        <w:t>F2RL1</w:t>
      </w:r>
      <w:r>
        <w:tab/>
        <w:t>0.0070196902</w:t>
      </w:r>
      <w:r>
        <w:tab/>
        <w:t>Co-expression</w:t>
      </w:r>
      <w:r>
        <w:tab/>
        <w:t>Bild-Nevins-2006 B</w:t>
      </w:r>
    </w:p>
    <w:p w:rsidR="00071050" w:rsidRDefault="00071050" w:rsidP="00071050">
      <w:r>
        <w:t>PLAUR</w:t>
      </w:r>
      <w:r>
        <w:tab/>
        <w:t>SPP1</w:t>
      </w:r>
      <w:r>
        <w:tab/>
        <w:t>0.026055178</w:t>
      </w:r>
      <w:r>
        <w:tab/>
        <w:t>Co-expression</w:t>
      </w:r>
      <w:r>
        <w:tab/>
        <w:t>Bild-Nevins-2006 B</w:t>
      </w:r>
    </w:p>
    <w:p w:rsidR="00071050" w:rsidRDefault="00071050" w:rsidP="00071050">
      <w:r>
        <w:lastRenderedPageBreak/>
        <w:t>PLAUR</w:t>
      </w:r>
      <w:r>
        <w:tab/>
        <w:t>ITGA5</w:t>
      </w:r>
      <w:r>
        <w:tab/>
        <w:t>0.01884279</w:t>
      </w:r>
      <w:r>
        <w:tab/>
        <w:t>Co-expression</w:t>
      </w:r>
      <w:r>
        <w:tab/>
        <w:t>Bild-Nevins-2006 B</w:t>
      </w:r>
    </w:p>
    <w:p w:rsidR="00071050" w:rsidRDefault="00071050" w:rsidP="00071050">
      <w:r>
        <w:t>GP1BA</w:t>
      </w:r>
      <w:r>
        <w:tab/>
        <w:t>ITGA9</w:t>
      </w:r>
      <w:r>
        <w:tab/>
        <w:t>0.018702097</w:t>
      </w:r>
      <w:r>
        <w:tab/>
        <w:t>Co-expression</w:t>
      </w:r>
      <w:r>
        <w:tab/>
        <w:t>Bild-Nevins-2006 B</w:t>
      </w:r>
    </w:p>
    <w:p w:rsidR="00071050" w:rsidRDefault="00071050" w:rsidP="00071050">
      <w:r>
        <w:t>IGFALS</w:t>
      </w:r>
      <w:r>
        <w:tab/>
        <w:t>ITGA5</w:t>
      </w:r>
      <w:r>
        <w:tab/>
        <w:t>0.015745455</w:t>
      </w:r>
      <w:r>
        <w:tab/>
        <w:t>Co-expression</w:t>
      </w:r>
      <w:r>
        <w:tab/>
        <w:t>Burington-Shaughnessy-2008</w:t>
      </w:r>
    </w:p>
    <w:p w:rsidR="00071050" w:rsidRDefault="00071050" w:rsidP="00071050">
      <w:r>
        <w:t>GCK</w:t>
      </w:r>
      <w:r>
        <w:tab/>
        <w:t>F2</w:t>
      </w:r>
      <w:r>
        <w:tab/>
        <w:t>0.005040421</w:t>
      </w:r>
      <w:r>
        <w:tab/>
        <w:t>Co-expression</w:t>
      </w:r>
      <w:r>
        <w:tab/>
        <w:t>Burington-Shaughnessy-2008</w:t>
      </w:r>
    </w:p>
    <w:p w:rsidR="00071050" w:rsidRDefault="00071050" w:rsidP="00071050">
      <w:r>
        <w:t>SPP1</w:t>
      </w:r>
      <w:r>
        <w:tab/>
        <w:t>PTX3</w:t>
      </w:r>
      <w:r>
        <w:tab/>
        <w:t>0.012055541</w:t>
      </w:r>
      <w:r>
        <w:tab/>
        <w:t>Co-expression</w:t>
      </w:r>
      <w:r>
        <w:tab/>
        <w:t>Arijs-Rutgeerts-2009</w:t>
      </w:r>
    </w:p>
    <w:p w:rsidR="00071050" w:rsidRDefault="00071050" w:rsidP="00071050">
      <w:r>
        <w:t>HK3</w:t>
      </w:r>
      <w:r>
        <w:tab/>
        <w:t>PTX3</w:t>
      </w:r>
      <w:r>
        <w:tab/>
        <w:t>0.012623857</w:t>
      </w:r>
      <w:r>
        <w:tab/>
        <w:t>Co-expression</w:t>
      </w:r>
      <w:r>
        <w:tab/>
        <w:t>Arijs-Rutgeerts-2009</w:t>
      </w:r>
    </w:p>
    <w:p w:rsidR="00071050" w:rsidRDefault="00071050" w:rsidP="00071050">
      <w:r>
        <w:t>HK3</w:t>
      </w:r>
      <w:r>
        <w:tab/>
        <w:t>ITGA5</w:t>
      </w:r>
      <w:r>
        <w:tab/>
        <w:t>0.007569174</w:t>
      </w:r>
      <w:r>
        <w:tab/>
        <w:t>Co-expression</w:t>
      </w:r>
      <w:r>
        <w:tab/>
        <w:t>Arijs-Rutgeerts-2009</w:t>
      </w:r>
    </w:p>
    <w:p w:rsidR="00071050" w:rsidRDefault="00071050" w:rsidP="00071050">
      <w:r>
        <w:t>HK2</w:t>
      </w:r>
      <w:r>
        <w:tab/>
        <w:t>HK1</w:t>
      </w:r>
      <w:r>
        <w:tab/>
        <w:t>0.006909457</w:t>
      </w:r>
      <w:r>
        <w:tab/>
        <w:t>Co-expression</w:t>
      </w:r>
      <w:r>
        <w:tab/>
        <w:t>Arijs-Rutgeerts-2009</w:t>
      </w:r>
    </w:p>
    <w:p w:rsidR="00071050" w:rsidRDefault="00071050" w:rsidP="00071050">
      <w:r>
        <w:t>PLAUR</w:t>
      </w:r>
      <w:r>
        <w:tab/>
        <w:t>HK1</w:t>
      </w:r>
      <w:r>
        <w:tab/>
        <w:t>0.0027120837</w:t>
      </w:r>
      <w:r>
        <w:tab/>
        <w:t>Co-expression</w:t>
      </w:r>
      <w:r>
        <w:tab/>
        <w:t>Arijs-Rutgeerts-2009</w:t>
      </w:r>
    </w:p>
    <w:p w:rsidR="00071050" w:rsidRDefault="00071050" w:rsidP="00071050">
      <w:r>
        <w:t>PLAUR</w:t>
      </w:r>
      <w:r>
        <w:tab/>
        <w:t>HK2</w:t>
      </w:r>
      <w:r>
        <w:tab/>
        <w:t>0.01080123</w:t>
      </w:r>
      <w:r>
        <w:tab/>
        <w:t>Co-expression</w:t>
      </w:r>
      <w:r>
        <w:tab/>
        <w:t>Arijs-Rutgeerts-2009</w:t>
      </w:r>
    </w:p>
    <w:p w:rsidR="00071050" w:rsidRDefault="00071050" w:rsidP="00071050">
      <w:r>
        <w:t>IL6</w:t>
      </w:r>
      <w:r>
        <w:tab/>
        <w:t>PTX3</w:t>
      </w:r>
      <w:r>
        <w:tab/>
        <w:t>0.0111967325</w:t>
      </w:r>
      <w:r>
        <w:tab/>
        <w:t>Co-expression</w:t>
      </w:r>
      <w:r>
        <w:tab/>
        <w:t>Arijs-Rutgeerts-2009</w:t>
      </w:r>
    </w:p>
    <w:p w:rsidR="00071050" w:rsidRDefault="00071050" w:rsidP="00071050">
      <w:r>
        <w:t>IL6</w:t>
      </w:r>
      <w:r>
        <w:tab/>
        <w:t>ITGA5</w:t>
      </w:r>
      <w:r>
        <w:tab/>
        <w:t>0.007166864</w:t>
      </w:r>
      <w:r>
        <w:tab/>
        <w:t>Co-expression</w:t>
      </w:r>
      <w:r>
        <w:tab/>
        <w:t>Arijs-Rutgeerts-2009</w:t>
      </w:r>
    </w:p>
    <w:p w:rsidR="00071050" w:rsidRDefault="00071050" w:rsidP="00071050">
      <w:r>
        <w:t>IGFBP3</w:t>
      </w:r>
      <w:r>
        <w:tab/>
        <w:t>HK1</w:t>
      </w:r>
      <w:r>
        <w:tab/>
        <w:t>0.009569087</w:t>
      </w:r>
      <w:r>
        <w:tab/>
        <w:t>Co-expression</w:t>
      </w:r>
      <w:r>
        <w:tab/>
        <w:t>Jiang-de Kok-2017</w:t>
      </w:r>
    </w:p>
    <w:p w:rsidR="00071050" w:rsidRDefault="00071050" w:rsidP="00071050">
      <w:r>
        <w:t>IL6</w:t>
      </w:r>
      <w:r>
        <w:tab/>
        <w:t>PTX3</w:t>
      </w:r>
      <w:r>
        <w:tab/>
        <w:t>0.0028733807</w:t>
      </w:r>
      <w:r>
        <w:tab/>
        <w:t>Co-expression</w:t>
      </w:r>
      <w:r>
        <w:tab/>
        <w:t>Jiang-de Kok-2017</w:t>
      </w:r>
    </w:p>
    <w:p w:rsidR="00071050" w:rsidRDefault="00071050" w:rsidP="00071050">
      <w:r>
        <w:t>GP1BA</w:t>
      </w:r>
      <w:r>
        <w:tab/>
        <w:t>IL6</w:t>
      </w:r>
      <w:r>
        <w:tab/>
        <w:t>0.004087493</w:t>
      </w:r>
      <w:r>
        <w:tab/>
        <w:t>Co-expression</w:t>
      </w:r>
      <w:r>
        <w:tab/>
        <w:t>Jiang-de Kok-2017</w:t>
      </w:r>
    </w:p>
    <w:p w:rsidR="00071050" w:rsidRDefault="00071050" w:rsidP="00071050">
      <w:r>
        <w:t>REN</w:t>
      </w:r>
      <w:r>
        <w:tab/>
        <w:t>IL6</w:t>
      </w:r>
      <w:r>
        <w:tab/>
        <w:t>0.0035721287</w:t>
      </w:r>
      <w:r>
        <w:tab/>
        <w:t>Co-expression</w:t>
      </w:r>
      <w:r>
        <w:tab/>
        <w:t>Jiang-de Kok-2017</w:t>
      </w:r>
    </w:p>
    <w:p w:rsidR="00071050" w:rsidRDefault="00071050" w:rsidP="00071050">
      <w:r>
        <w:t>ITGAV</w:t>
      </w:r>
      <w:r>
        <w:tab/>
        <w:t>ITGA5</w:t>
      </w:r>
      <w:r>
        <w:tab/>
        <w:t>0.007029102</w:t>
      </w:r>
      <w:r>
        <w:tab/>
        <w:t>Co-expression</w:t>
      </w:r>
      <w:r>
        <w:tab/>
        <w:t>Perou-Botstein-2000</w:t>
      </w:r>
    </w:p>
    <w:p w:rsidR="00071050" w:rsidRDefault="00071050" w:rsidP="00071050">
      <w:r>
        <w:t>ITGAV</w:t>
      </w:r>
      <w:r>
        <w:tab/>
        <w:t>PLAUR</w:t>
      </w:r>
      <w:r>
        <w:tab/>
        <w:t>0.00811855</w:t>
      </w:r>
      <w:r>
        <w:tab/>
        <w:t>Co-expression</w:t>
      </w:r>
      <w:r>
        <w:tab/>
        <w:t>Perou-Botstein-2000</w:t>
      </w:r>
    </w:p>
    <w:p w:rsidR="00071050" w:rsidRDefault="00071050" w:rsidP="00071050">
      <w:r>
        <w:t>CD44</w:t>
      </w:r>
      <w:r>
        <w:tab/>
        <w:t>PLAUR</w:t>
      </w:r>
      <w:r>
        <w:tab/>
        <w:t>0.008982129</w:t>
      </w:r>
      <w:r>
        <w:tab/>
        <w:t>Co-expression</w:t>
      </w:r>
      <w:r>
        <w:tab/>
        <w:t>Chen-Brown-2002</w:t>
      </w:r>
    </w:p>
    <w:p w:rsidR="00071050" w:rsidRDefault="00071050" w:rsidP="00071050">
      <w:r>
        <w:t>ITGAV</w:t>
      </w:r>
      <w:r>
        <w:tab/>
        <w:t>SPP1</w:t>
      </w:r>
      <w:r>
        <w:tab/>
        <w:t>0.017366713</w:t>
      </w:r>
      <w:r>
        <w:tab/>
        <w:t>Co-expression</w:t>
      </w:r>
      <w:r>
        <w:tab/>
        <w:t>Chen-Brown-2002</w:t>
      </w:r>
    </w:p>
    <w:p w:rsidR="00071050" w:rsidRDefault="00071050" w:rsidP="00071050">
      <w:r>
        <w:t>HK2</w:t>
      </w:r>
      <w:r>
        <w:tab/>
        <w:t>HK1</w:t>
      </w:r>
      <w:r>
        <w:tab/>
        <w:t>0.012255452</w:t>
      </w:r>
      <w:r>
        <w:tab/>
        <w:t>Co-expression</w:t>
      </w:r>
      <w:r>
        <w:tab/>
        <w:t>Wang-Cheung-2015</w:t>
      </w:r>
    </w:p>
    <w:p w:rsidR="00071050" w:rsidRDefault="00071050" w:rsidP="00071050">
      <w:r>
        <w:t>PLAUR</w:t>
      </w:r>
      <w:r>
        <w:tab/>
        <w:t>SPP1</w:t>
      </w:r>
      <w:r>
        <w:tab/>
        <w:t>0.0037277474</w:t>
      </w:r>
      <w:r>
        <w:tab/>
        <w:t>Co-expression</w:t>
      </w:r>
      <w:r>
        <w:tab/>
        <w:t>Wang-Cheung-2015</w:t>
      </w:r>
    </w:p>
    <w:p w:rsidR="00071050" w:rsidRDefault="00071050" w:rsidP="00071050">
      <w:r>
        <w:t>ITGA5</w:t>
      </w:r>
      <w:r>
        <w:tab/>
        <w:t>CTSG</w:t>
      </w:r>
      <w:r>
        <w:tab/>
        <w:t>0.012709231</w:t>
      </w:r>
      <w:r>
        <w:tab/>
        <w:t>Co-expression</w:t>
      </w:r>
      <w:r>
        <w:tab/>
        <w:t>Wu-Garvey-2007</w:t>
      </w:r>
    </w:p>
    <w:p w:rsidR="00071050" w:rsidRDefault="00071050" w:rsidP="00071050">
      <w:r>
        <w:t>ITGAV</w:t>
      </w:r>
      <w:r>
        <w:tab/>
        <w:t>PTX3</w:t>
      </w:r>
      <w:r>
        <w:tab/>
        <w:t>0.008258504</w:t>
      </w:r>
      <w:r>
        <w:tab/>
        <w:t>Co-expression</w:t>
      </w:r>
      <w:r>
        <w:tab/>
        <w:t>Wu-Garvey-2007</w:t>
      </w:r>
    </w:p>
    <w:p w:rsidR="00071050" w:rsidRDefault="00071050" w:rsidP="00071050">
      <w:r>
        <w:t>ITGA8</w:t>
      </w:r>
      <w:r>
        <w:tab/>
        <w:t>PTX3</w:t>
      </w:r>
      <w:r>
        <w:tab/>
        <w:t>0.0150701795</w:t>
      </w:r>
      <w:r>
        <w:tab/>
        <w:t>Co-expression</w:t>
      </w:r>
      <w:r>
        <w:tab/>
        <w:t>Rosenwald-Staudt-2001</w:t>
      </w:r>
    </w:p>
    <w:p w:rsidR="00071050" w:rsidRDefault="00071050" w:rsidP="00071050">
      <w:r>
        <w:t>CD44</w:t>
      </w:r>
      <w:r>
        <w:tab/>
        <w:t>PLAUR</w:t>
      </w:r>
      <w:r>
        <w:tab/>
        <w:t>0.0055626193</w:t>
      </w:r>
      <w:r>
        <w:tab/>
        <w:t>Co-expression</w:t>
      </w:r>
      <w:r>
        <w:tab/>
        <w:t>Ross-Perou-2001</w:t>
      </w:r>
    </w:p>
    <w:p w:rsidR="00071050" w:rsidRDefault="00071050" w:rsidP="00071050">
      <w:r>
        <w:t>IL6</w:t>
      </w:r>
      <w:r>
        <w:tab/>
        <w:t>IGFBP3</w:t>
      </w:r>
      <w:r>
        <w:tab/>
        <w:t>0.016392434</w:t>
      </w:r>
      <w:r>
        <w:tab/>
        <w:t>Co-expression</w:t>
      </w:r>
      <w:r>
        <w:tab/>
        <w:t>Ross-Perou-2001</w:t>
      </w:r>
    </w:p>
    <w:p w:rsidR="00071050" w:rsidRDefault="00071050" w:rsidP="00071050">
      <w:r>
        <w:t>GP1BA</w:t>
      </w:r>
      <w:r>
        <w:tab/>
        <w:t>CTSG</w:t>
      </w:r>
      <w:r>
        <w:tab/>
        <w:t>0.02104504</w:t>
      </w:r>
      <w:r>
        <w:tab/>
        <w:t>Co-localization</w:t>
      </w:r>
      <w:r>
        <w:tab/>
        <w:t>Schadt-Shoemaker-2004</w:t>
      </w:r>
    </w:p>
    <w:p w:rsidR="00071050" w:rsidRDefault="00071050" w:rsidP="00071050">
      <w:r>
        <w:t>REN</w:t>
      </w:r>
      <w:r>
        <w:tab/>
        <w:t>IGFBP3</w:t>
      </w:r>
      <w:r>
        <w:tab/>
        <w:t>0.009119114</w:t>
      </w:r>
      <w:r>
        <w:tab/>
        <w:t>Co-localization</w:t>
      </w:r>
      <w:r>
        <w:tab/>
        <w:t>Schadt-Shoemaker-2004</w:t>
      </w:r>
    </w:p>
    <w:p w:rsidR="00071050" w:rsidRDefault="00071050" w:rsidP="00071050">
      <w:r>
        <w:t>ITGAV</w:t>
      </w:r>
      <w:r>
        <w:tab/>
        <w:t>IL6</w:t>
      </w:r>
      <w:r>
        <w:tab/>
        <w:t>0.011209603</w:t>
      </w:r>
      <w:r>
        <w:tab/>
        <w:t>Co-localization</w:t>
      </w:r>
      <w:r>
        <w:tab/>
        <w:t>Schadt-Shoemaker-2004</w:t>
      </w:r>
    </w:p>
    <w:p w:rsidR="00071050" w:rsidRDefault="00071050" w:rsidP="00071050">
      <w:r>
        <w:t>CTSG</w:t>
      </w:r>
      <w:r>
        <w:tab/>
        <w:t>PTX3</w:t>
      </w:r>
      <w:r>
        <w:tab/>
        <w:t>0.006695612</w:t>
      </w:r>
      <w:r>
        <w:tab/>
        <w:t>Co-localization</w:t>
      </w:r>
      <w:r>
        <w:tab/>
        <w:t>Johnson-Shoemaker-2003</w:t>
      </w:r>
    </w:p>
    <w:p w:rsidR="00071050" w:rsidRDefault="00071050" w:rsidP="00071050">
      <w:r>
        <w:t>GP1BA</w:t>
      </w:r>
      <w:r>
        <w:tab/>
        <w:t>HK2</w:t>
      </w:r>
      <w:r>
        <w:tab/>
        <w:t>0.022366172</w:t>
      </w:r>
      <w:r>
        <w:tab/>
        <w:t>Co-localization</w:t>
      </w:r>
      <w:r>
        <w:tab/>
        <w:t>Johnson-Shoemaker-2003</w:t>
      </w:r>
    </w:p>
    <w:p w:rsidR="00071050" w:rsidRDefault="00071050" w:rsidP="00071050">
      <w:r>
        <w:t>ITGAV</w:t>
      </w:r>
      <w:r>
        <w:tab/>
        <w:t>SPP1</w:t>
      </w:r>
      <w:r>
        <w:tab/>
        <w:t>0.01939103</w:t>
      </w:r>
      <w:r>
        <w:tab/>
        <w:t>Co-localization</w:t>
      </w:r>
      <w:r>
        <w:tab/>
        <w:t>Johnson-Shoemaker-2003</w:t>
      </w:r>
    </w:p>
    <w:p w:rsidR="00071050" w:rsidRDefault="00071050" w:rsidP="00071050">
      <w:r>
        <w:t>F2</w:t>
      </w:r>
      <w:r>
        <w:tab/>
        <w:t>SPP1</w:t>
      </w:r>
      <w:r>
        <w:tab/>
        <w:t>0.76536685</w:t>
      </w:r>
      <w:r>
        <w:tab/>
        <w:t>Co-localization</w:t>
      </w:r>
      <w:r>
        <w:tab/>
        <w:t>Chen-Huang-2014</w:t>
      </w:r>
    </w:p>
    <w:p w:rsidR="00071050" w:rsidRDefault="00071050" w:rsidP="00071050">
      <w:r>
        <w:t>IGFALS</w:t>
      </w:r>
      <w:r>
        <w:tab/>
        <w:t>ITGA8</w:t>
      </w:r>
      <w:r>
        <w:tab/>
        <w:t>0.0018836893</w:t>
      </w:r>
      <w:r>
        <w:tab/>
        <w:t>Genetic Interactions</w:t>
      </w:r>
      <w:r>
        <w:tab/>
        <w:t>Lin-Smith-2010</w:t>
      </w:r>
    </w:p>
    <w:p w:rsidR="00071050" w:rsidRDefault="00071050" w:rsidP="00071050">
      <w:r>
        <w:t>ITGA9</w:t>
      </w:r>
      <w:r>
        <w:tab/>
        <w:t>CTSG</w:t>
      </w:r>
      <w:r>
        <w:tab/>
        <w:t>0.0022959346</w:t>
      </w:r>
      <w:r>
        <w:tab/>
        <w:t>Genetic Interactions</w:t>
      </w:r>
      <w:r>
        <w:tab/>
        <w:t>Lin-Smith-2010</w:t>
      </w:r>
    </w:p>
    <w:p w:rsidR="00071050" w:rsidRDefault="00071050" w:rsidP="00071050">
      <w:r>
        <w:t>ITGA9</w:t>
      </w:r>
      <w:r>
        <w:tab/>
        <w:t>SPP1</w:t>
      </w:r>
      <w:r>
        <w:tab/>
        <w:t>0.00052351964</w:t>
      </w:r>
      <w:r>
        <w:tab/>
        <w:t>Genetic Interactions</w:t>
      </w:r>
      <w:r>
        <w:tab/>
        <w:t>Lin-Smith-2010</w:t>
      </w:r>
    </w:p>
    <w:p w:rsidR="00071050" w:rsidRDefault="00071050" w:rsidP="00071050">
      <w:r>
        <w:t>ITGA9</w:t>
      </w:r>
      <w:r>
        <w:tab/>
        <w:t>ITGA8</w:t>
      </w:r>
      <w:r>
        <w:tab/>
        <w:t>0.0006864435</w:t>
      </w:r>
      <w:r>
        <w:tab/>
        <w:t>Genetic Interactions</w:t>
      </w:r>
      <w:r>
        <w:tab/>
        <w:t>Lin-Smith-2010</w:t>
      </w:r>
    </w:p>
    <w:p w:rsidR="00071050" w:rsidRDefault="00071050" w:rsidP="00071050">
      <w:r>
        <w:t>F2RL1</w:t>
      </w:r>
      <w:r>
        <w:tab/>
        <w:t>SPP1</w:t>
      </w:r>
      <w:r>
        <w:tab/>
        <w:t>0.0019398034</w:t>
      </w:r>
      <w:r>
        <w:tab/>
        <w:t>Genetic Interactions</w:t>
      </w:r>
      <w:r>
        <w:tab/>
        <w:t>Lin-Smith-2010</w:t>
      </w:r>
    </w:p>
    <w:p w:rsidR="00071050" w:rsidRDefault="00071050" w:rsidP="00071050">
      <w:r>
        <w:t>IGFBP3</w:t>
      </w:r>
      <w:r>
        <w:tab/>
        <w:t>ITGA8</w:t>
      </w:r>
      <w:r>
        <w:tab/>
        <w:t>0.0011630048</w:t>
      </w:r>
      <w:r>
        <w:tab/>
        <w:t>Genetic Interactions</w:t>
      </w:r>
      <w:r>
        <w:tab/>
        <w:t>Lin-Smith-2010</w:t>
      </w:r>
    </w:p>
    <w:p w:rsidR="00071050" w:rsidRDefault="00071050" w:rsidP="00071050">
      <w:r>
        <w:t>HK2</w:t>
      </w:r>
      <w:r>
        <w:tab/>
        <w:t>HK1</w:t>
      </w:r>
      <w:r>
        <w:tab/>
        <w:t>0.0037245788</w:t>
      </w:r>
      <w:r>
        <w:tab/>
        <w:t>Genetic Interactions</w:t>
      </w:r>
      <w:r>
        <w:tab/>
        <w:t>Lin-Smith-2010</w:t>
      </w:r>
    </w:p>
    <w:p w:rsidR="00071050" w:rsidRDefault="00071050" w:rsidP="00071050">
      <w:r>
        <w:t>CD44</w:t>
      </w:r>
      <w:r>
        <w:tab/>
        <w:t>ITGA8</w:t>
      </w:r>
      <w:r>
        <w:tab/>
        <w:t>0.0009535509</w:t>
      </w:r>
      <w:r>
        <w:tab/>
        <w:t>Genetic Interactions</w:t>
      </w:r>
      <w:r>
        <w:tab/>
        <w:t>Lin-Smith-2010</w:t>
      </w:r>
    </w:p>
    <w:p w:rsidR="00071050" w:rsidRDefault="00071050" w:rsidP="00071050">
      <w:r>
        <w:t>IL6</w:t>
      </w:r>
      <w:r>
        <w:tab/>
        <w:t>CD44</w:t>
      </w:r>
      <w:r>
        <w:tab/>
        <w:t>0.0030648613</w:t>
      </w:r>
      <w:r>
        <w:tab/>
        <w:t>Genetic Interactions</w:t>
      </w:r>
      <w:r>
        <w:tab/>
        <w:t>Lin-Smith-2010</w:t>
      </w:r>
    </w:p>
    <w:p w:rsidR="00071050" w:rsidRDefault="00071050" w:rsidP="00071050">
      <w:r>
        <w:t>ATP6AP2</w:t>
      </w:r>
      <w:r>
        <w:tab/>
        <w:t>SPP1</w:t>
      </w:r>
      <w:r>
        <w:tab/>
        <w:t>0.0003998308</w:t>
      </w:r>
      <w:r>
        <w:tab/>
        <w:t>Genetic Interactions</w:t>
      </w:r>
      <w:r>
        <w:tab/>
        <w:t>Lin-Smith-2010</w:t>
      </w:r>
    </w:p>
    <w:p w:rsidR="00071050" w:rsidRDefault="00071050" w:rsidP="00071050">
      <w:r>
        <w:lastRenderedPageBreak/>
        <w:t>ATP6AP2</w:t>
      </w:r>
      <w:r>
        <w:tab/>
        <w:t>ITGA9</w:t>
      </w:r>
      <w:r>
        <w:tab/>
        <w:t>0.00042279437</w:t>
      </w:r>
      <w:r>
        <w:tab/>
        <w:t>Genetic Interactions</w:t>
      </w:r>
      <w:r>
        <w:tab/>
        <w:t>Lin-Smith-2010</w:t>
      </w:r>
    </w:p>
    <w:p w:rsidR="00071050" w:rsidRDefault="00071050" w:rsidP="00071050">
      <w:r>
        <w:t>ATP6AP2</w:t>
      </w:r>
      <w:r>
        <w:tab/>
        <w:t>PLAUR</w:t>
      </w:r>
      <w:r>
        <w:tab/>
        <w:t>0.001016713</w:t>
      </w:r>
      <w:r>
        <w:tab/>
        <w:t>Genetic Interactions</w:t>
      </w:r>
      <w:r>
        <w:tab/>
        <w:t>Lin-Smith-2010</w:t>
      </w:r>
    </w:p>
    <w:p w:rsidR="00071050" w:rsidRDefault="00071050" w:rsidP="00071050">
      <w:r>
        <w:t>ITGA5</w:t>
      </w:r>
      <w:r>
        <w:tab/>
        <w:t>SPP1</w:t>
      </w:r>
      <w:r>
        <w:tab/>
        <w:t>0.018451687</w:t>
      </w:r>
      <w:r>
        <w:tab/>
        <w:t>Pathway</w:t>
      </w:r>
      <w:r>
        <w:tab/>
        <w:t>Wu-Stein-2010</w:t>
      </w:r>
    </w:p>
    <w:p w:rsidR="00071050" w:rsidRDefault="00071050" w:rsidP="00071050">
      <w:r>
        <w:t>ITGA8</w:t>
      </w:r>
      <w:r>
        <w:tab/>
        <w:t>SPP1</w:t>
      </w:r>
      <w:r>
        <w:tab/>
        <w:t>0.018455131</w:t>
      </w:r>
      <w:r>
        <w:tab/>
        <w:t>Pathway</w:t>
      </w:r>
      <w:r>
        <w:tab/>
        <w:t>Wu-Stein-2010</w:t>
      </w:r>
    </w:p>
    <w:p w:rsidR="00071050" w:rsidRDefault="00071050" w:rsidP="00071050">
      <w:r>
        <w:t>ITGA8</w:t>
      </w:r>
      <w:r>
        <w:tab/>
        <w:t>ITGA5</w:t>
      </w:r>
      <w:r>
        <w:tab/>
        <w:t>0.0065504787</w:t>
      </w:r>
      <w:r>
        <w:tab/>
        <w:t>Pathway</w:t>
      </w:r>
      <w:r>
        <w:tab/>
        <w:t>Wu-Stein-2010</w:t>
      </w:r>
    </w:p>
    <w:p w:rsidR="00071050" w:rsidRDefault="00071050" w:rsidP="00071050">
      <w:r>
        <w:t>F2</w:t>
      </w:r>
      <w:r>
        <w:tab/>
        <w:t>IGFALS</w:t>
      </w:r>
      <w:r>
        <w:tab/>
        <w:t>0.022198165</w:t>
      </w:r>
      <w:r>
        <w:tab/>
        <w:t>Pathway</w:t>
      </w:r>
      <w:r>
        <w:tab/>
        <w:t>Wu-Stein-2010</w:t>
      </w:r>
    </w:p>
    <w:p w:rsidR="00071050" w:rsidRDefault="00071050" w:rsidP="00071050">
      <w:r>
        <w:t>ITGA9</w:t>
      </w:r>
      <w:r>
        <w:tab/>
        <w:t>SPP1</w:t>
      </w:r>
      <w:r>
        <w:tab/>
        <w:t>0.020077987</w:t>
      </w:r>
      <w:r>
        <w:tab/>
        <w:t>Pathway</w:t>
      </w:r>
      <w:r>
        <w:tab/>
        <w:t>Wu-Stein-2010</w:t>
      </w:r>
    </w:p>
    <w:p w:rsidR="00071050" w:rsidRDefault="00071050" w:rsidP="00071050">
      <w:r>
        <w:t>ITGA9</w:t>
      </w:r>
      <w:r>
        <w:tab/>
        <w:t>ITGA8</w:t>
      </w:r>
      <w:r>
        <w:tab/>
        <w:t>0.007127827</w:t>
      </w:r>
      <w:r>
        <w:tab/>
        <w:t>Pathway</w:t>
      </w:r>
      <w:r>
        <w:tab/>
        <w:t>Wu-Stein-2010</w:t>
      </w:r>
    </w:p>
    <w:p w:rsidR="00071050" w:rsidRDefault="00071050" w:rsidP="00071050">
      <w:r>
        <w:t>F2RL1</w:t>
      </w:r>
      <w:r>
        <w:tab/>
        <w:t>CTSG</w:t>
      </w:r>
      <w:r>
        <w:tab/>
        <w:t>0.31954107</w:t>
      </w:r>
      <w:r>
        <w:tab/>
        <w:t>Pathway</w:t>
      </w:r>
      <w:r>
        <w:tab/>
        <w:t>Wu-Stein-2010</w:t>
      </w:r>
    </w:p>
    <w:p w:rsidR="00071050" w:rsidRDefault="00071050" w:rsidP="00071050">
      <w:r>
        <w:t>F2RL1</w:t>
      </w:r>
      <w:r>
        <w:tab/>
        <w:t>F2</w:t>
      </w:r>
      <w:r>
        <w:tab/>
        <w:t>0.034152385</w:t>
      </w:r>
      <w:r>
        <w:tab/>
        <w:t>Pathway</w:t>
      </w:r>
      <w:r>
        <w:tab/>
        <w:t>Wu-Stein-2010</w:t>
      </w:r>
    </w:p>
    <w:p w:rsidR="00071050" w:rsidRDefault="00071050" w:rsidP="00071050">
      <w:r>
        <w:t>IGFBP3</w:t>
      </w:r>
      <w:r>
        <w:tab/>
        <w:t>IGFALS</w:t>
      </w:r>
      <w:r>
        <w:tab/>
        <w:t>0.093437456</w:t>
      </w:r>
      <w:r>
        <w:tab/>
        <w:t>Pathway</w:t>
      </w:r>
      <w:r>
        <w:tab/>
        <w:t>Wu-Stein-2010</w:t>
      </w:r>
    </w:p>
    <w:p w:rsidR="00071050" w:rsidRDefault="00071050" w:rsidP="00071050">
      <w:r>
        <w:t>IGFBP3</w:t>
      </w:r>
      <w:r>
        <w:tab/>
        <w:t>F2</w:t>
      </w:r>
      <w:r>
        <w:tab/>
        <w:t>0.02459752</w:t>
      </w:r>
      <w:r>
        <w:tab/>
        <w:t>Pathway</w:t>
      </w:r>
      <w:r>
        <w:tab/>
        <w:t>Wu-Stein-2010</w:t>
      </w:r>
    </w:p>
    <w:p w:rsidR="00071050" w:rsidRDefault="00071050" w:rsidP="00071050">
      <w:r>
        <w:t>ITGA4</w:t>
      </w:r>
      <w:r>
        <w:tab/>
        <w:t>SPP1</w:t>
      </w:r>
      <w:r>
        <w:tab/>
        <w:t>0.017122433</w:t>
      </w:r>
      <w:r>
        <w:tab/>
        <w:t>Pathway</w:t>
      </w:r>
      <w:r>
        <w:tab/>
        <w:t>Wu-Stein-2010</w:t>
      </w:r>
    </w:p>
    <w:p w:rsidR="00071050" w:rsidRDefault="00071050" w:rsidP="00071050">
      <w:r>
        <w:t>ITGA4</w:t>
      </w:r>
      <w:r>
        <w:tab/>
        <w:t>ITGA8</w:t>
      </w:r>
      <w:r>
        <w:tab/>
        <w:t>0.006078585</w:t>
      </w:r>
      <w:r>
        <w:tab/>
        <w:t>Pathway</w:t>
      </w:r>
      <w:r>
        <w:tab/>
        <w:t>Wu-Stein-2010</w:t>
      </w:r>
    </w:p>
    <w:p w:rsidR="00071050" w:rsidRDefault="00071050" w:rsidP="00071050">
      <w:r>
        <w:t>GP1BA</w:t>
      </w:r>
      <w:r>
        <w:tab/>
        <w:t>F2</w:t>
      </w:r>
      <w:r>
        <w:tab/>
        <w:t>0.026311407</w:t>
      </w:r>
      <w:r>
        <w:tab/>
        <w:t>Pathway</w:t>
      </w:r>
      <w:r>
        <w:tab/>
        <w:t>Wu-Stein-2010</w:t>
      </w:r>
    </w:p>
    <w:p w:rsidR="00071050" w:rsidRDefault="00071050" w:rsidP="00071050">
      <w:r>
        <w:t>ITGAV</w:t>
      </w:r>
      <w:r>
        <w:tab/>
        <w:t>SPP1</w:t>
      </w:r>
      <w:r>
        <w:tab/>
        <w:t>0.014184197</w:t>
      </w:r>
      <w:r>
        <w:tab/>
        <w:t>Pathway</w:t>
      </w:r>
      <w:r>
        <w:tab/>
        <w:t>Wu-Stein-2010</w:t>
      </w:r>
    </w:p>
    <w:p w:rsidR="00071050" w:rsidRDefault="00071050" w:rsidP="00071050">
      <w:r>
        <w:t>ITGAV</w:t>
      </w:r>
      <w:r>
        <w:tab/>
        <w:t>ITGA8</w:t>
      </w:r>
      <w:r>
        <w:tab/>
        <w:t>0.0050354907</w:t>
      </w:r>
      <w:r>
        <w:tab/>
        <w:t>Pathway</w:t>
      </w:r>
      <w:r>
        <w:tab/>
        <w:t>Wu-Stein-2010</w:t>
      </w:r>
    </w:p>
    <w:p w:rsidR="00071050" w:rsidRDefault="00071050" w:rsidP="00071050">
      <w:r>
        <w:t>ITGA8</w:t>
      </w:r>
      <w:r>
        <w:tab/>
        <w:t>SPP1</w:t>
      </w:r>
      <w:r>
        <w:tab/>
        <w:t>0.1558835</w:t>
      </w:r>
      <w:r>
        <w:tab/>
        <w:t>Pathway</w:t>
      </w:r>
      <w:r>
        <w:tab/>
        <w:t>NCI_NATURE</w:t>
      </w:r>
    </w:p>
    <w:p w:rsidR="00071050" w:rsidRDefault="00071050" w:rsidP="00071050">
      <w:r>
        <w:t>ITGA9</w:t>
      </w:r>
      <w:r>
        <w:tab/>
        <w:t>SPP1</w:t>
      </w:r>
      <w:r>
        <w:tab/>
        <w:t>0.05936842</w:t>
      </w:r>
      <w:r>
        <w:tab/>
        <w:t>Pathway</w:t>
      </w:r>
      <w:r>
        <w:tab/>
        <w:t>NCI_NATURE</w:t>
      </w:r>
    </w:p>
    <w:p w:rsidR="00071050" w:rsidRDefault="00071050" w:rsidP="00071050">
      <w:r>
        <w:t>PLAUR</w:t>
      </w:r>
      <w:r>
        <w:tab/>
        <w:t>CTSG</w:t>
      </w:r>
      <w:r>
        <w:tab/>
        <w:t>0.3194061</w:t>
      </w:r>
      <w:r>
        <w:tab/>
        <w:t>Pathway</w:t>
      </w:r>
      <w:r>
        <w:tab/>
        <w:t>NCI_NATURE</w:t>
      </w:r>
    </w:p>
    <w:p w:rsidR="00071050" w:rsidRDefault="00071050" w:rsidP="00071050">
      <w:r>
        <w:t>PLAUR</w:t>
      </w:r>
      <w:r>
        <w:tab/>
        <w:t>ITGA5</w:t>
      </w:r>
      <w:r>
        <w:tab/>
        <w:t>0.03378003</w:t>
      </w:r>
      <w:r>
        <w:tab/>
        <w:t>Pathway</w:t>
      </w:r>
      <w:r>
        <w:tab/>
        <w:t>NCI_NATURE</w:t>
      </w:r>
    </w:p>
    <w:p w:rsidR="00071050" w:rsidRDefault="00071050" w:rsidP="00071050">
      <w:r>
        <w:t>ITGA4</w:t>
      </w:r>
      <w:r>
        <w:tab/>
        <w:t>SPP1</w:t>
      </w:r>
      <w:r>
        <w:tab/>
        <w:t>0.03893785</w:t>
      </w:r>
      <w:r>
        <w:tab/>
        <w:t>Pathway</w:t>
      </w:r>
      <w:r>
        <w:tab/>
        <w:t>NCI_NATURE</w:t>
      </w:r>
    </w:p>
    <w:p w:rsidR="00071050" w:rsidRDefault="00071050" w:rsidP="00071050">
      <w:r>
        <w:t>ITGA4</w:t>
      </w:r>
      <w:r>
        <w:tab/>
        <w:t>CD44</w:t>
      </w:r>
      <w:r>
        <w:tab/>
        <w:t>0.0843568</w:t>
      </w:r>
      <w:r>
        <w:tab/>
        <w:t>Pathway</w:t>
      </w:r>
      <w:r>
        <w:tab/>
        <w:t>NCI_NATURE</w:t>
      </w:r>
    </w:p>
    <w:p w:rsidR="00071050" w:rsidRDefault="00071050" w:rsidP="00071050">
      <w:r>
        <w:t>ITGAV</w:t>
      </w:r>
      <w:r>
        <w:tab/>
        <w:t>SPP1</w:t>
      </w:r>
      <w:r>
        <w:tab/>
        <w:t>0.023089461</w:t>
      </w:r>
      <w:r>
        <w:tab/>
        <w:t>Pathway</w:t>
      </w:r>
      <w:r>
        <w:tab/>
        <w:t>NCI_NATURE</w:t>
      </w:r>
    </w:p>
    <w:p w:rsidR="00071050" w:rsidRDefault="00071050" w:rsidP="00071050">
      <w:r>
        <w:t>ITGAV</w:t>
      </w:r>
      <w:r>
        <w:tab/>
        <w:t>PLAUR</w:t>
      </w:r>
      <w:r>
        <w:tab/>
        <w:t>0.009681994</w:t>
      </w:r>
      <w:r>
        <w:tab/>
        <w:t>Pathway</w:t>
      </w:r>
      <w:r>
        <w:tab/>
        <w:t>NCI_NATURE</w:t>
      </w:r>
    </w:p>
    <w:p w:rsidR="00071050" w:rsidRDefault="00071050" w:rsidP="00071050">
      <w:r>
        <w:t>ITGA5</w:t>
      </w:r>
      <w:r>
        <w:tab/>
        <w:t>SPP1</w:t>
      </w:r>
      <w:r>
        <w:tab/>
        <w:t>1</w:t>
      </w:r>
      <w:r>
        <w:tab/>
        <w:t>Pathway</w:t>
      </w:r>
      <w:r>
        <w:tab/>
        <w:t>REACTOME</w:t>
      </w:r>
    </w:p>
    <w:p w:rsidR="00071050" w:rsidRDefault="00071050" w:rsidP="00071050">
      <w:r>
        <w:t>IGFALS</w:t>
      </w:r>
      <w:r>
        <w:tab/>
        <w:t>CTSG</w:t>
      </w:r>
      <w:r>
        <w:tab/>
        <w:t>0.48993602</w:t>
      </w:r>
      <w:r>
        <w:tab/>
        <w:t>Pathway</w:t>
      </w:r>
      <w:r>
        <w:tab/>
        <w:t>REACTOME</w:t>
      </w:r>
    </w:p>
    <w:p w:rsidR="00071050" w:rsidRDefault="00071050" w:rsidP="00071050">
      <w:r>
        <w:t>F2</w:t>
      </w:r>
      <w:r>
        <w:tab/>
        <w:t>IGFALS</w:t>
      </w:r>
      <w:r>
        <w:tab/>
        <w:t>0.09377939</w:t>
      </w:r>
      <w:r>
        <w:tab/>
        <w:t>Pathway</w:t>
      </w:r>
      <w:r>
        <w:tab/>
        <w:t>REACTOME</w:t>
      </w:r>
    </w:p>
    <w:p w:rsidR="00071050" w:rsidRDefault="00071050" w:rsidP="00071050">
      <w:r>
        <w:t>IGFBP3</w:t>
      </w:r>
      <w:r>
        <w:tab/>
        <w:t>IGFALS</w:t>
      </w:r>
      <w:r>
        <w:tab/>
        <w:t>0.21014853</w:t>
      </w:r>
      <w:r>
        <w:tab/>
        <w:t>Pathway</w:t>
      </w:r>
      <w:r>
        <w:tab/>
        <w:t>REACTOME</w:t>
      </w:r>
    </w:p>
    <w:p w:rsidR="00071050" w:rsidRDefault="00071050" w:rsidP="00071050">
      <w:r>
        <w:t>GP1BA</w:t>
      </w:r>
      <w:r>
        <w:tab/>
        <w:t>F2</w:t>
      </w:r>
      <w:r>
        <w:tab/>
        <w:t>0.08974387</w:t>
      </w:r>
      <w:r>
        <w:tab/>
        <w:t>Pathway</w:t>
      </w:r>
      <w:r>
        <w:tab/>
        <w:t>REACTOME</w:t>
      </w:r>
    </w:p>
    <w:p w:rsidR="00071050" w:rsidRDefault="00071050" w:rsidP="00071050">
      <w:r>
        <w:t>ITGA5</w:t>
      </w:r>
      <w:r>
        <w:tab/>
        <w:t>SPP1</w:t>
      </w:r>
      <w:r>
        <w:tab/>
        <w:t>0.0856682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ITGA8</w:t>
      </w:r>
      <w:r>
        <w:tab/>
        <w:t>SPP1</w:t>
      </w:r>
      <w:r>
        <w:tab/>
        <w:t>0.20388184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IGFALS</w:t>
      </w:r>
      <w:r>
        <w:tab/>
        <w:t>CTSG</w:t>
      </w:r>
      <w:r>
        <w:tab/>
        <w:t>0.10776068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F2</w:t>
      </w:r>
      <w:r>
        <w:tab/>
        <w:t>IGFALS</w:t>
      </w:r>
      <w:r>
        <w:tab/>
        <w:t>0.018921247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ITGA9</w:t>
      </w:r>
      <w:r>
        <w:tab/>
        <w:t>SPP1</w:t>
      </w:r>
      <w:r>
        <w:tab/>
        <w:t>0.17291312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F2RL1</w:t>
      </w:r>
      <w:r>
        <w:tab/>
        <w:t>F2</w:t>
      </w:r>
      <w:r>
        <w:tab/>
        <w:t>0.00697005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IGFBP3</w:t>
      </w:r>
      <w:r>
        <w:tab/>
        <w:t>CTSG</w:t>
      </w:r>
      <w:r>
        <w:tab/>
        <w:t>0.15013216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IGFBP3</w:t>
      </w:r>
      <w:r>
        <w:tab/>
        <w:t>IGFALS</w:t>
      </w:r>
      <w:r>
        <w:tab/>
        <w:t>0.11752498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IGFBP3</w:t>
      </w:r>
      <w:r>
        <w:tab/>
        <w:t>F2</w:t>
      </w:r>
      <w:r>
        <w:tab/>
        <w:t>0.026361078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GCK</w:t>
      </w:r>
      <w:r>
        <w:tab/>
        <w:t>HK3</w:t>
      </w:r>
      <w:r>
        <w:tab/>
        <w:t>0.054854985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GCK</w:t>
      </w:r>
      <w:r>
        <w:tab/>
        <w:t>HK1</w:t>
      </w:r>
      <w:r>
        <w:tab/>
        <w:t>0.054854985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GCK</w:t>
      </w:r>
      <w:r>
        <w:tab/>
        <w:t>HK2</w:t>
      </w:r>
      <w:r>
        <w:tab/>
        <w:t>0.054854985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ACE2</w:t>
      </w:r>
      <w:r>
        <w:tab/>
        <w:t>CTSG</w:t>
      </w:r>
      <w:r>
        <w:tab/>
        <w:t>0.1293132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CD44</w:t>
      </w:r>
      <w:r>
        <w:tab/>
        <w:t>SPP1</w:t>
      </w:r>
      <w:r>
        <w:tab/>
        <w:t>0.10652069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lastRenderedPageBreak/>
        <w:t>ITGA4</w:t>
      </w:r>
      <w:r>
        <w:tab/>
        <w:t>SPP1</w:t>
      </w:r>
      <w:r>
        <w:tab/>
        <w:t>0.09118143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ATP6AP2</w:t>
      </w:r>
      <w:r>
        <w:tab/>
        <w:t>CTSG</w:t>
      </w:r>
      <w:r>
        <w:tab/>
        <w:t>0.10399382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ATP6AP2</w:t>
      </w:r>
      <w:r>
        <w:tab/>
        <w:t>ACE2</w:t>
      </w:r>
      <w:r>
        <w:tab/>
        <w:t>0.09768918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GP1BA</w:t>
      </w:r>
      <w:r>
        <w:tab/>
        <w:t>F2</w:t>
      </w:r>
      <w:r>
        <w:tab/>
        <w:t>0.0151845645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REN</w:t>
      </w:r>
      <w:r>
        <w:tab/>
        <w:t>CTSG</w:t>
      </w:r>
      <w:r>
        <w:tab/>
        <w:t>0.10399382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REN</w:t>
      </w:r>
      <w:r>
        <w:tab/>
        <w:t>ACE2</w:t>
      </w:r>
      <w:r>
        <w:tab/>
        <w:t>0.09768918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REN</w:t>
      </w:r>
      <w:r>
        <w:tab/>
        <w:t>ATP6AP2</w:t>
      </w:r>
      <w:r>
        <w:tab/>
        <w:t>0.078561746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ITGAV</w:t>
      </w:r>
      <w:r>
        <w:tab/>
        <w:t>SPP1</w:t>
      </w:r>
      <w:r>
        <w:tab/>
        <w:t>0.04643321</w:t>
      </w:r>
      <w:r>
        <w:tab/>
        <w:t>Physical Interactions</w:t>
      </w:r>
      <w:r>
        <w:tab/>
        <w:t>IREF-reactome</w:t>
      </w:r>
    </w:p>
    <w:p w:rsidR="00071050" w:rsidRDefault="00071050" w:rsidP="00071050">
      <w:r>
        <w:t>ITGA5</w:t>
      </w:r>
      <w:r>
        <w:tab/>
        <w:t>SPP1</w:t>
      </w:r>
      <w:r>
        <w:tab/>
        <w:t>0.0856682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ITGA8</w:t>
      </w:r>
      <w:r>
        <w:tab/>
        <w:t>SPP1</w:t>
      </w:r>
      <w:r>
        <w:tab/>
        <w:t>0.20388184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IGFALS</w:t>
      </w:r>
      <w:r>
        <w:tab/>
        <w:t>CTSG</w:t>
      </w:r>
      <w:r>
        <w:tab/>
        <w:t>0.10776068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F2</w:t>
      </w:r>
      <w:r>
        <w:tab/>
        <w:t>IGFALS</w:t>
      </w:r>
      <w:r>
        <w:tab/>
        <w:t>0.018921247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ITGA9</w:t>
      </w:r>
      <w:r>
        <w:tab/>
        <w:t>SPP1</w:t>
      </w:r>
      <w:r>
        <w:tab/>
        <w:t>0.17291312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F2RL1</w:t>
      </w:r>
      <w:r>
        <w:tab/>
        <w:t>F2</w:t>
      </w:r>
      <w:r>
        <w:tab/>
        <w:t>0.00697005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IGFBP3</w:t>
      </w:r>
      <w:r>
        <w:tab/>
        <w:t>CTSG</w:t>
      </w:r>
      <w:r>
        <w:tab/>
        <w:t>0.15013216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IGFBP3</w:t>
      </w:r>
      <w:r>
        <w:tab/>
        <w:t>IGFALS</w:t>
      </w:r>
      <w:r>
        <w:tab/>
        <w:t>0.11752498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IGFBP3</w:t>
      </w:r>
      <w:r>
        <w:tab/>
        <w:t>F2</w:t>
      </w:r>
      <w:r>
        <w:tab/>
        <w:t>0.026361078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GCK</w:t>
      </w:r>
      <w:r>
        <w:tab/>
        <w:t>HK3</w:t>
      </w:r>
      <w:r>
        <w:tab/>
        <w:t>0.054854985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GCK</w:t>
      </w:r>
      <w:r>
        <w:tab/>
        <w:t>HK1</w:t>
      </w:r>
      <w:r>
        <w:tab/>
        <w:t>0.054854985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GCK</w:t>
      </w:r>
      <w:r>
        <w:tab/>
        <w:t>HK2</w:t>
      </w:r>
      <w:r>
        <w:tab/>
        <w:t>0.054854985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ACE2</w:t>
      </w:r>
      <w:r>
        <w:tab/>
        <w:t>CTSG</w:t>
      </w:r>
      <w:r>
        <w:tab/>
        <w:t>0.1293132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CD44</w:t>
      </w:r>
      <w:r>
        <w:tab/>
        <w:t>SPP1</w:t>
      </w:r>
      <w:r>
        <w:tab/>
        <w:t>0.10652069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ITGA4</w:t>
      </w:r>
      <w:r>
        <w:tab/>
        <w:t>SPP1</w:t>
      </w:r>
      <w:r>
        <w:tab/>
        <w:t>0.09118143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ATP6AP2</w:t>
      </w:r>
      <w:r>
        <w:tab/>
        <w:t>CTSG</w:t>
      </w:r>
      <w:r>
        <w:tab/>
        <w:t>0.10399382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ATP6AP2</w:t>
      </w:r>
      <w:r>
        <w:tab/>
        <w:t>ACE2</w:t>
      </w:r>
      <w:r>
        <w:tab/>
        <w:t>0.09768918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GP1BA</w:t>
      </w:r>
      <w:r>
        <w:tab/>
        <w:t>F2</w:t>
      </w:r>
      <w:r>
        <w:tab/>
        <w:t>0.0151845645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REN</w:t>
      </w:r>
      <w:r>
        <w:tab/>
        <w:t>CTSG</w:t>
      </w:r>
      <w:r>
        <w:tab/>
        <w:t>0.10399382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REN</w:t>
      </w:r>
      <w:r>
        <w:tab/>
        <w:t>ACE2</w:t>
      </w:r>
      <w:r>
        <w:tab/>
        <w:t>0.09768918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REN</w:t>
      </w:r>
      <w:r>
        <w:tab/>
        <w:t>ATP6AP2</w:t>
      </w:r>
      <w:r>
        <w:tab/>
        <w:t>0.078561746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ITGAV</w:t>
      </w:r>
      <w:r>
        <w:tab/>
        <w:t>SPP1</w:t>
      </w:r>
      <w:r>
        <w:tab/>
        <w:t>0.04643321</w:t>
      </w:r>
      <w:r>
        <w:tab/>
        <w:t>Physical Interactions</w:t>
      </w:r>
      <w:r>
        <w:tab/>
        <w:t>Vastrik-Stein-2007</w:t>
      </w:r>
    </w:p>
    <w:p w:rsidR="00071050" w:rsidRDefault="00071050" w:rsidP="00071050">
      <w:r>
        <w:t>GP1BA</w:t>
      </w:r>
      <w:r>
        <w:tab/>
        <w:t>F2</w:t>
      </w:r>
      <w:r>
        <w:tab/>
        <w:t>0.21437077</w:t>
      </w:r>
      <w:r>
        <w:tab/>
        <w:t>Physical Interactions</w:t>
      </w:r>
      <w:r>
        <w:tab/>
        <w:t>IREF-quickgo</w:t>
      </w:r>
    </w:p>
    <w:p w:rsidR="00071050" w:rsidRDefault="00071050" w:rsidP="00071050">
      <w:r>
        <w:t>ITGA4</w:t>
      </w:r>
      <w:r>
        <w:tab/>
        <w:t>CD44</w:t>
      </w:r>
      <w:r>
        <w:tab/>
        <w:t>0.30671895</w:t>
      </w:r>
      <w:r>
        <w:tab/>
        <w:t>Physical Interactions</w:t>
      </w:r>
      <w:r>
        <w:tab/>
        <w:t>IREF-dip</w:t>
      </w:r>
    </w:p>
    <w:p w:rsidR="00071050" w:rsidRDefault="00071050" w:rsidP="00071050">
      <w:r>
        <w:t>CD44</w:t>
      </w:r>
      <w:r>
        <w:tab/>
        <w:t>IGFBP3</w:t>
      </w:r>
      <w:r>
        <w:tab/>
        <w:t>1</w:t>
      </w:r>
      <w:r>
        <w:tab/>
        <w:t>Physical Interactions</w:t>
      </w:r>
      <w:r>
        <w:tab/>
        <w:t>IREF-uniprotpp</w:t>
      </w:r>
    </w:p>
    <w:p w:rsidR="00071050" w:rsidRDefault="00071050" w:rsidP="00071050">
      <w:r>
        <w:t>IGFBP3</w:t>
      </w:r>
      <w:r>
        <w:tab/>
        <w:t>IGFALS</w:t>
      </w:r>
      <w:r>
        <w:tab/>
        <w:t>0.15103392</w:t>
      </w:r>
      <w:r>
        <w:tab/>
        <w:t>Physical Interactions</w:t>
      </w:r>
      <w:r>
        <w:tab/>
        <w:t>BIOGRID-SMALL-SCALE-STUDIES</w:t>
      </w:r>
    </w:p>
    <w:p w:rsidR="00071050" w:rsidRDefault="00071050" w:rsidP="00071050">
      <w:r>
        <w:t>CD44</w:t>
      </w:r>
      <w:r>
        <w:tab/>
        <w:t>IGFBP3</w:t>
      </w:r>
      <w:r>
        <w:tab/>
        <w:t>0.022622067</w:t>
      </w:r>
      <w:r>
        <w:tab/>
        <w:t>Physical Interactions</w:t>
      </w:r>
      <w:r>
        <w:tab/>
        <w:t>BIOGRID-SMALL-SCALE-STUDIES</w:t>
      </w:r>
    </w:p>
    <w:p w:rsidR="00071050" w:rsidRDefault="00071050" w:rsidP="00071050">
      <w:r>
        <w:t>REN</w:t>
      </w:r>
      <w:r>
        <w:tab/>
        <w:t>ATP6AP2</w:t>
      </w:r>
      <w:r>
        <w:tab/>
        <w:t>0.52043957</w:t>
      </w:r>
      <w:r>
        <w:tab/>
        <w:t>Physical Interactions</w:t>
      </w:r>
      <w:r>
        <w:tab/>
        <w:t>BIOGRID-SMALL-SCALE-STUDIES</w:t>
      </w:r>
    </w:p>
    <w:p w:rsidR="00071050" w:rsidRDefault="00071050" w:rsidP="00071050">
      <w:r>
        <w:t>ITGAV</w:t>
      </w:r>
      <w:r>
        <w:tab/>
        <w:t>SPP1</w:t>
      </w:r>
      <w:r>
        <w:tab/>
        <w:t>0.009139864</w:t>
      </w:r>
      <w:r>
        <w:tab/>
        <w:t>Physical Interactions</w:t>
      </w:r>
      <w:r>
        <w:tab/>
        <w:t>BIOGRID-SMALL-SCALE-STUDIES</w:t>
      </w:r>
    </w:p>
    <w:p w:rsidR="00071050" w:rsidRDefault="00071050" w:rsidP="00071050">
      <w:r>
        <w:t>ITGAV</w:t>
      </w:r>
      <w:r>
        <w:tab/>
        <w:t>ITGA4</w:t>
      </w:r>
      <w:r>
        <w:tab/>
        <w:t>0.08257013</w:t>
      </w:r>
      <w:r>
        <w:tab/>
        <w:t>Physical Interactions</w:t>
      </w:r>
      <w:r>
        <w:tab/>
        <w:t>BIOGRID-SMALL-SCALE-STUDIES</w:t>
      </w:r>
    </w:p>
    <w:p w:rsidR="00071050" w:rsidRDefault="00071050" w:rsidP="00071050">
      <w:r>
        <w:t>HK3</w:t>
      </w:r>
      <w:r>
        <w:tab/>
        <w:t>HKDC1</w:t>
      </w:r>
      <w:r>
        <w:tab/>
        <w:t>0.3105377</w:t>
      </w:r>
      <w:r>
        <w:tab/>
        <w:t>Physical Interactions</w:t>
      </w:r>
      <w:r>
        <w:tab/>
        <w:t>Huttlin-Harper-2017</w:t>
      </w:r>
    </w:p>
    <w:p w:rsidR="00071050" w:rsidRDefault="00071050" w:rsidP="00071050">
      <w:r>
        <w:t>HK1</w:t>
      </w:r>
      <w:r>
        <w:tab/>
        <w:t>HKDC1</w:t>
      </w:r>
      <w:r>
        <w:tab/>
        <w:t>0.37878132</w:t>
      </w:r>
      <w:r>
        <w:tab/>
        <w:t>Physical Interactions</w:t>
      </w:r>
      <w:r>
        <w:tab/>
        <w:t>Huttlin-Harper-2017</w:t>
      </w:r>
    </w:p>
    <w:p w:rsidR="00071050" w:rsidRDefault="00071050" w:rsidP="00071050">
      <w:r>
        <w:t>HK1</w:t>
      </w:r>
      <w:r>
        <w:tab/>
        <w:t>HK3</w:t>
      </w:r>
      <w:r>
        <w:tab/>
        <w:t>0.12672427</w:t>
      </w:r>
      <w:r>
        <w:tab/>
        <w:t>Physical Interactions</w:t>
      </w:r>
      <w:r>
        <w:tab/>
        <w:t>Huttlin-Harper-2017</w:t>
      </w:r>
    </w:p>
    <w:p w:rsidR="00071050" w:rsidRDefault="00071050" w:rsidP="00071050">
      <w:r>
        <w:t>HK2</w:t>
      </w:r>
      <w:r>
        <w:tab/>
        <w:t>HK3</w:t>
      </w:r>
      <w:r>
        <w:tab/>
        <w:t>0.3105377</w:t>
      </w:r>
      <w:r>
        <w:tab/>
        <w:t>Physical Interactions</w:t>
      </w:r>
      <w:r>
        <w:tab/>
        <w:t>Huttlin-Harper-2017</w:t>
      </w:r>
    </w:p>
    <w:p w:rsidR="00071050" w:rsidRDefault="00071050" w:rsidP="00071050">
      <w:r>
        <w:t>HK2</w:t>
      </w:r>
      <w:r>
        <w:tab/>
        <w:t>HK1</w:t>
      </w:r>
      <w:r>
        <w:tab/>
        <w:t>0.37878132</w:t>
      </w:r>
      <w:r>
        <w:tab/>
        <w:t>Physical Interactions</w:t>
      </w:r>
      <w:r>
        <w:tab/>
        <w:t>Huttlin-Harper-2017</w:t>
      </w:r>
    </w:p>
    <w:p w:rsidR="00071050" w:rsidRDefault="00071050" w:rsidP="00071050">
      <w:r>
        <w:t>GP1BA</w:t>
      </w:r>
      <w:r>
        <w:tab/>
        <w:t>CTSG</w:t>
      </w:r>
      <w:r>
        <w:tab/>
        <w:t>0.6731135</w:t>
      </w:r>
      <w:r>
        <w:tab/>
        <w:t>Physical Interactions</w:t>
      </w:r>
      <w:r>
        <w:tab/>
        <w:t>Rual-Vidal-2005</w:t>
      </w:r>
    </w:p>
    <w:p w:rsidR="00071050" w:rsidRDefault="00071050" w:rsidP="00071050">
      <w:r>
        <w:lastRenderedPageBreak/>
        <w:t>F2</w:t>
      </w:r>
      <w:r>
        <w:tab/>
        <w:t>SPP1</w:t>
      </w:r>
      <w:r>
        <w:tab/>
        <w:t>0.05464521</w:t>
      </w:r>
      <w:r>
        <w:tab/>
        <w:t>Physical Interactions</w:t>
      </w:r>
      <w:r>
        <w:tab/>
        <w:t>IREF-matrixdb</w:t>
      </w:r>
    </w:p>
    <w:p w:rsidR="00071050" w:rsidRDefault="00071050" w:rsidP="00071050">
      <w:r>
        <w:t>CD44</w:t>
      </w:r>
      <w:r>
        <w:tab/>
        <w:t>SPP1</w:t>
      </w:r>
      <w:r>
        <w:tab/>
        <w:t>0.07532241</w:t>
      </w:r>
      <w:r>
        <w:tab/>
        <w:t>Physical Interactions</w:t>
      </w:r>
      <w:r>
        <w:tab/>
        <w:t>IREF-matrixdb</w:t>
      </w:r>
    </w:p>
    <w:p w:rsidR="00071050" w:rsidRDefault="00071050" w:rsidP="00071050">
      <w:r>
        <w:t>ITGA5</w:t>
      </w:r>
      <w:r>
        <w:tab/>
        <w:t>SPP1</w:t>
      </w:r>
      <w:r>
        <w:tab/>
        <w:t>0.41324386</w:t>
      </w:r>
      <w:r>
        <w:tab/>
        <w:t>Physical Interactions</w:t>
      </w:r>
      <w:r>
        <w:tab/>
        <w:t>Lim-Zoghbi-2006</w:t>
      </w:r>
    </w:p>
    <w:p w:rsidR="00071050" w:rsidRDefault="00071050" w:rsidP="00071050">
      <w:r>
        <w:t>CD44</w:t>
      </w:r>
      <w:r>
        <w:tab/>
        <w:t>SPP1</w:t>
      </w:r>
      <w:r>
        <w:tab/>
        <w:t>0.23788252</w:t>
      </w:r>
      <w:r>
        <w:tab/>
        <w:t>Physical Interactions</w:t>
      </w:r>
      <w:r>
        <w:tab/>
        <w:t>Lim-Zoghbi-2006</w:t>
      </w:r>
    </w:p>
    <w:p w:rsidR="00071050" w:rsidRDefault="00071050" w:rsidP="00071050">
      <w:r>
        <w:t>ITGAV</w:t>
      </w:r>
      <w:r>
        <w:tab/>
        <w:t>SPP1</w:t>
      </w:r>
      <w:r>
        <w:tab/>
        <w:t>0.41324386</w:t>
      </w:r>
      <w:r>
        <w:tab/>
        <w:t>Physical Interactions</w:t>
      </w:r>
      <w:r>
        <w:tab/>
        <w:t>Lim-Zoghbi-2006</w:t>
      </w:r>
    </w:p>
    <w:p w:rsidR="00071050" w:rsidRDefault="00071050" w:rsidP="00071050">
      <w:r>
        <w:t>ITGA5</w:t>
      </w:r>
      <w:r>
        <w:tab/>
        <w:t>SPP1</w:t>
      </w:r>
      <w:r>
        <w:tab/>
        <w:t>0.16565165</w:t>
      </w:r>
      <w:r>
        <w:tab/>
        <w:t>Physical Interactions</w:t>
      </w:r>
      <w:r>
        <w:tab/>
        <w:t>IREF-spike</w:t>
      </w:r>
    </w:p>
    <w:p w:rsidR="00071050" w:rsidRDefault="00071050" w:rsidP="00071050">
      <w:r>
        <w:t>CD44</w:t>
      </w:r>
      <w:r>
        <w:tab/>
        <w:t>SPP1</w:t>
      </w:r>
      <w:r>
        <w:tab/>
        <w:t>0.103666626</w:t>
      </w:r>
      <w:r>
        <w:tab/>
        <w:t>Physical Interactions</w:t>
      </w:r>
      <w:r>
        <w:tab/>
        <w:t>IREF-spike</w:t>
      </w:r>
    </w:p>
    <w:p w:rsidR="00071050" w:rsidRDefault="00071050" w:rsidP="00071050">
      <w:r>
        <w:t>GP1BA</w:t>
      </w:r>
      <w:r>
        <w:tab/>
        <w:t>CTSG</w:t>
      </w:r>
      <w:r>
        <w:tab/>
        <w:t>0.7270887</w:t>
      </w:r>
      <w:r>
        <w:tab/>
        <w:t>Physical Interactions</w:t>
      </w:r>
      <w:r>
        <w:tab/>
        <w:t>IREF-spike</w:t>
      </w:r>
    </w:p>
    <w:p w:rsidR="00071050" w:rsidRDefault="00071050" w:rsidP="00071050">
      <w:r>
        <w:t>ITGAV</w:t>
      </w:r>
      <w:r>
        <w:tab/>
        <w:t>SPP1</w:t>
      </w:r>
      <w:r>
        <w:tab/>
        <w:t>0.33633593</w:t>
      </w:r>
      <w:r>
        <w:tab/>
        <w:t>Physical Interactions</w:t>
      </w:r>
      <w:r>
        <w:tab/>
        <w:t>IREF-spike</w:t>
      </w:r>
    </w:p>
    <w:p w:rsidR="00071050" w:rsidRDefault="00071050" w:rsidP="00071050">
      <w:r>
        <w:t>F2</w:t>
      </w:r>
      <w:r>
        <w:tab/>
        <w:t>SPP1</w:t>
      </w:r>
      <w:r>
        <w:tab/>
        <w:t>0.025406528</w:t>
      </w:r>
      <w:r>
        <w:tab/>
        <w:t>Physical Interactions</w:t>
      </w:r>
      <w:r>
        <w:tab/>
        <w:t>IREF-biogrid</w:t>
      </w:r>
    </w:p>
    <w:p w:rsidR="00071050" w:rsidRDefault="00071050" w:rsidP="00071050">
      <w:r>
        <w:t>HK3</w:t>
      </w:r>
      <w:r>
        <w:tab/>
        <w:t>HKDC1</w:t>
      </w:r>
      <w:r>
        <w:tab/>
        <w:t>0.32665792</w:t>
      </w:r>
      <w:r>
        <w:tab/>
        <w:t>Physical Interactions</w:t>
      </w:r>
      <w:r>
        <w:tab/>
        <w:t>IREF-biogrid</w:t>
      </w:r>
    </w:p>
    <w:p w:rsidR="00071050" w:rsidRDefault="00071050" w:rsidP="00071050">
      <w:r>
        <w:t>HK1</w:t>
      </w:r>
      <w:r>
        <w:tab/>
        <w:t>HKDC1</w:t>
      </w:r>
      <w:r>
        <w:tab/>
        <w:t>0.08708621</w:t>
      </w:r>
      <w:r>
        <w:tab/>
        <w:t>Physical Interactions</w:t>
      </w:r>
      <w:r>
        <w:tab/>
        <w:t>IREF-biogrid</w:t>
      </w:r>
    </w:p>
    <w:p w:rsidR="00071050" w:rsidRDefault="00071050" w:rsidP="00071050">
      <w:r>
        <w:t>HK1</w:t>
      </w:r>
      <w:r>
        <w:tab/>
        <w:t>HK3</w:t>
      </w:r>
      <w:r>
        <w:tab/>
        <w:t>0.028381627</w:t>
      </w:r>
      <w:r>
        <w:tab/>
        <w:t>Physical Interactions</w:t>
      </w:r>
      <w:r>
        <w:tab/>
        <w:t>IREF-biogrid</w:t>
      </w:r>
    </w:p>
    <w:p w:rsidR="00071050" w:rsidRDefault="00071050" w:rsidP="00071050">
      <w:r>
        <w:t>IGFBP3</w:t>
      </w:r>
      <w:r>
        <w:tab/>
        <w:t>IGFALS</w:t>
      </w:r>
      <w:r>
        <w:tab/>
        <w:t>0.32067502</w:t>
      </w:r>
      <w:r>
        <w:tab/>
        <w:t>Physical Interactions</w:t>
      </w:r>
      <w:r>
        <w:tab/>
        <w:t>IREF-biogrid</w:t>
      </w:r>
    </w:p>
    <w:p w:rsidR="00071050" w:rsidRDefault="00071050" w:rsidP="00071050">
      <w:r>
        <w:t>HK2</w:t>
      </w:r>
      <w:r>
        <w:tab/>
        <w:t>HK3</w:t>
      </w:r>
      <w:r>
        <w:tab/>
        <w:t>0.056947507</w:t>
      </w:r>
      <w:r>
        <w:tab/>
        <w:t>Physical Interactions</w:t>
      </w:r>
      <w:r>
        <w:tab/>
        <w:t>IREF-biogrid</w:t>
      </w:r>
    </w:p>
    <w:p w:rsidR="00071050" w:rsidRDefault="00071050" w:rsidP="00071050">
      <w:r>
        <w:t>HK2</w:t>
      </w:r>
      <w:r>
        <w:tab/>
        <w:t>HK1</w:t>
      </w:r>
      <w:r>
        <w:tab/>
        <w:t>0.015182066</w:t>
      </w:r>
      <w:r>
        <w:tab/>
        <w:t>Physical Interactions</w:t>
      </w:r>
      <w:r>
        <w:tab/>
        <w:t>IREF-biogrid</w:t>
      </w:r>
    </w:p>
    <w:p w:rsidR="00071050" w:rsidRDefault="00071050" w:rsidP="00071050">
      <w:r>
        <w:t>ITGA4</w:t>
      </w:r>
      <w:r>
        <w:tab/>
        <w:t>HK2</w:t>
      </w:r>
      <w:r>
        <w:tab/>
        <w:t>0.0062802667</w:t>
      </w:r>
      <w:r>
        <w:tab/>
        <w:t>Physical Interactions</w:t>
      </w:r>
      <w:r>
        <w:tab/>
        <w:t>IREF-biogrid</w:t>
      </w:r>
    </w:p>
    <w:p w:rsidR="00071050" w:rsidRDefault="00071050" w:rsidP="00071050">
      <w:r>
        <w:t>REN</w:t>
      </w:r>
      <w:r>
        <w:tab/>
        <w:t>ATP6AP2</w:t>
      </w:r>
      <w:r>
        <w:tab/>
        <w:t>0.052676566</w:t>
      </w:r>
      <w:r>
        <w:tab/>
        <w:t>Physical Interactions</w:t>
      </w:r>
      <w:r>
        <w:tab/>
        <w:t>IREF-biogrid</w:t>
      </w:r>
    </w:p>
    <w:p w:rsidR="00071050" w:rsidRDefault="00071050" w:rsidP="00071050">
      <w:r>
        <w:t>HK3</w:t>
      </w:r>
      <w:r>
        <w:tab/>
        <w:t>HKDC1</w:t>
      </w:r>
      <w:r>
        <w:tab/>
        <w:t>0.28349328</w:t>
      </w:r>
      <w:r>
        <w:tab/>
        <w:t>Predicted</w:t>
      </w:r>
      <w:r>
        <w:tab/>
        <w:t>Wu-Stein-2010</w:t>
      </w:r>
    </w:p>
    <w:p w:rsidR="00071050" w:rsidRDefault="00071050" w:rsidP="00071050">
      <w:r>
        <w:t>HK1</w:t>
      </w:r>
      <w:r>
        <w:tab/>
        <w:t>HKDC1</w:t>
      </w:r>
      <w:r>
        <w:tab/>
        <w:t>0.20183355</w:t>
      </w:r>
      <w:r>
        <w:tab/>
        <w:t>Predicted</w:t>
      </w:r>
      <w:r>
        <w:tab/>
        <w:t>Wu-Stein-2010</w:t>
      </w:r>
    </w:p>
    <w:p w:rsidR="00071050" w:rsidRDefault="00071050" w:rsidP="00071050">
      <w:r>
        <w:t>HK1</w:t>
      </w:r>
      <w:r>
        <w:tab/>
        <w:t>HK3</w:t>
      </w:r>
      <w:r>
        <w:tab/>
        <w:t>0.20183355</w:t>
      </w:r>
      <w:r>
        <w:tab/>
        <w:t>Predicted</w:t>
      </w:r>
      <w:r>
        <w:tab/>
        <w:t>Wu-Stein-2010</w:t>
      </w:r>
    </w:p>
    <w:p w:rsidR="00071050" w:rsidRDefault="00071050" w:rsidP="00071050">
      <w:r>
        <w:t>HK2</w:t>
      </w:r>
      <w:r>
        <w:tab/>
        <w:t>HKDC1</w:t>
      </w:r>
      <w:r>
        <w:tab/>
        <w:t>0.23013395</w:t>
      </w:r>
      <w:r>
        <w:tab/>
        <w:t>Predicted</w:t>
      </w:r>
      <w:r>
        <w:tab/>
        <w:t>Wu-Stein-2010</w:t>
      </w:r>
    </w:p>
    <w:p w:rsidR="00071050" w:rsidRDefault="00071050" w:rsidP="00071050">
      <w:r>
        <w:t>HK2</w:t>
      </w:r>
      <w:r>
        <w:tab/>
        <w:t>HK3</w:t>
      </w:r>
      <w:r>
        <w:tab/>
        <w:t>0.23013395</w:t>
      </w:r>
      <w:r>
        <w:tab/>
        <w:t>Predicted</w:t>
      </w:r>
      <w:r>
        <w:tab/>
        <w:t>Wu-Stein-2010</w:t>
      </w:r>
    </w:p>
    <w:p w:rsidR="00071050" w:rsidRDefault="00071050" w:rsidP="00071050">
      <w:r>
        <w:t>HK2</w:t>
      </w:r>
      <w:r>
        <w:tab/>
        <w:t>HK1</w:t>
      </w:r>
      <w:r>
        <w:tab/>
        <w:t>0.16384427</w:t>
      </w:r>
      <w:r>
        <w:tab/>
        <w:t>Predicted</w:t>
      </w:r>
      <w:r>
        <w:tab/>
        <w:t>Wu-Stein-2010</w:t>
      </w:r>
    </w:p>
    <w:p w:rsidR="00071050" w:rsidRDefault="00071050" w:rsidP="00071050">
      <w:r>
        <w:t>GCK</w:t>
      </w:r>
      <w:r>
        <w:tab/>
        <w:t>HKDC1</w:t>
      </w:r>
      <w:r>
        <w:tab/>
        <w:t>0.20321098</w:t>
      </w:r>
      <w:r>
        <w:tab/>
        <w:t>Predicted</w:t>
      </w:r>
      <w:r>
        <w:tab/>
        <w:t>Wu-Stein-2010</w:t>
      </w:r>
    </w:p>
    <w:p w:rsidR="00071050" w:rsidRDefault="00071050" w:rsidP="00071050">
      <w:r>
        <w:t>GCK</w:t>
      </w:r>
      <w:r>
        <w:tab/>
        <w:t>HK3</w:t>
      </w:r>
      <w:r>
        <w:tab/>
        <w:t>0.20321098</w:t>
      </w:r>
      <w:r>
        <w:tab/>
        <w:t>Predicted</w:t>
      </w:r>
      <w:r>
        <w:tab/>
        <w:t>Wu-Stein-2010</w:t>
      </w:r>
    </w:p>
    <w:p w:rsidR="00071050" w:rsidRDefault="00071050" w:rsidP="00071050">
      <w:r>
        <w:t>GCK</w:t>
      </w:r>
      <w:r>
        <w:tab/>
        <w:t>HK1</w:t>
      </w:r>
      <w:r>
        <w:tab/>
        <w:t>0.14467642</w:t>
      </w:r>
      <w:r>
        <w:tab/>
        <w:t>Predicted</w:t>
      </w:r>
      <w:r>
        <w:tab/>
        <w:t>Wu-Stein-2010</w:t>
      </w:r>
    </w:p>
    <w:p w:rsidR="00071050" w:rsidRDefault="00071050" w:rsidP="00071050">
      <w:r>
        <w:t>GCK</w:t>
      </w:r>
      <w:r>
        <w:tab/>
        <w:t>HK2</w:t>
      </w:r>
      <w:r>
        <w:tab/>
        <w:t>0.16496244</w:t>
      </w:r>
      <w:r>
        <w:tab/>
        <w:t>Predicted</w:t>
      </w:r>
      <w:r>
        <w:tab/>
        <w:t>Wu-Stein-2010</w:t>
      </w:r>
    </w:p>
    <w:p w:rsidR="00071050" w:rsidRDefault="00071050" w:rsidP="00071050">
      <w:r>
        <w:t>CD44</w:t>
      </w:r>
      <w:r>
        <w:tab/>
        <w:t>SPP1</w:t>
      </w:r>
      <w:r>
        <w:tab/>
        <w:t>0.06923385</w:t>
      </w:r>
      <w:r>
        <w:tab/>
        <w:t>Predicted</w:t>
      </w:r>
      <w:r>
        <w:tab/>
        <w:t>Wu-Stein-2010</w:t>
      </w:r>
    </w:p>
    <w:p w:rsidR="00071050" w:rsidRDefault="00071050" w:rsidP="00071050">
      <w:r>
        <w:t>CD44</w:t>
      </w:r>
      <w:r>
        <w:tab/>
        <w:t>IGFBP3</w:t>
      </w:r>
      <w:r>
        <w:tab/>
        <w:t>0.061302494</w:t>
      </w:r>
      <w:r>
        <w:tab/>
        <w:t>Predicted</w:t>
      </w:r>
      <w:r>
        <w:tab/>
        <w:t>Wu-Stein-2010</w:t>
      </w:r>
    </w:p>
    <w:p w:rsidR="00071050" w:rsidRDefault="00071050" w:rsidP="00071050">
      <w:r>
        <w:t>ITGA4</w:t>
      </w:r>
      <w:r>
        <w:tab/>
        <w:t>ITGA5</w:t>
      </w:r>
      <w:r>
        <w:tab/>
        <w:t>0.108371496</w:t>
      </w:r>
      <w:r>
        <w:tab/>
        <w:t>Predicted</w:t>
      </w:r>
      <w:r>
        <w:tab/>
        <w:t>Wu-Stein-2010</w:t>
      </w:r>
    </w:p>
    <w:p w:rsidR="00071050" w:rsidRDefault="00071050" w:rsidP="00071050">
      <w:r>
        <w:t>IL6</w:t>
      </w:r>
      <w:r>
        <w:tab/>
        <w:t>PTX3</w:t>
      </w:r>
      <w:r>
        <w:tab/>
        <w:t>0.44417873</w:t>
      </w:r>
      <w:r>
        <w:tab/>
        <w:t>Predicted</w:t>
      </w:r>
      <w:r>
        <w:tab/>
        <w:t>Wu-Stein-2010</w:t>
      </w:r>
    </w:p>
    <w:p w:rsidR="00071050" w:rsidRDefault="00071050" w:rsidP="00071050">
      <w:r>
        <w:t>GP1BA</w:t>
      </w:r>
      <w:r>
        <w:tab/>
        <w:t>CTSG</w:t>
      </w:r>
      <w:r>
        <w:tab/>
        <w:t>0.20004156</w:t>
      </w:r>
      <w:r>
        <w:tab/>
        <w:t>Predicted</w:t>
      </w:r>
      <w:r>
        <w:tab/>
        <w:t>Wu-Stein-2010</w:t>
      </w:r>
    </w:p>
    <w:p w:rsidR="00071050" w:rsidRDefault="00071050" w:rsidP="00071050">
      <w:r>
        <w:t>REN</w:t>
      </w:r>
      <w:r>
        <w:tab/>
        <w:t>ATP6AP2</w:t>
      </w:r>
      <w:r>
        <w:tab/>
        <w:t>0.26276293</w:t>
      </w:r>
      <w:r>
        <w:tab/>
        <w:t>Predicted</w:t>
      </w:r>
      <w:r>
        <w:tab/>
        <w:t>Wu-Stein-2010</w:t>
      </w:r>
    </w:p>
    <w:p w:rsidR="00071050" w:rsidRDefault="00071050" w:rsidP="00071050">
      <w:r>
        <w:t>ITGA8</w:t>
      </w:r>
      <w:r>
        <w:tab/>
        <w:t>ITGA5</w:t>
      </w:r>
      <w:r>
        <w:tab/>
        <w:t>0.061651736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F2</w:t>
      </w:r>
      <w:r>
        <w:tab/>
        <w:t>CTSG</w:t>
      </w:r>
      <w:r>
        <w:tab/>
        <w:t>0.01601124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ITGA9</w:t>
      </w:r>
      <w:r>
        <w:tab/>
        <w:t>ITGA5</w:t>
      </w:r>
      <w:r>
        <w:tab/>
        <w:t>0.061651736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ITGA9</w:t>
      </w:r>
      <w:r>
        <w:tab/>
        <w:t>ITGA8</w:t>
      </w:r>
      <w:r>
        <w:tab/>
        <w:t>0.061651736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HK3</w:t>
      </w:r>
      <w:r>
        <w:tab/>
        <w:t>HKDC1</w:t>
      </w:r>
      <w:r>
        <w:tab/>
        <w:t>0.10470211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HK1</w:t>
      </w:r>
      <w:r>
        <w:tab/>
        <w:t>HKDC1</w:t>
      </w:r>
      <w:r>
        <w:tab/>
        <w:t>0.10470211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HK1</w:t>
      </w:r>
      <w:r>
        <w:tab/>
        <w:t>HK3</w:t>
      </w:r>
      <w:r>
        <w:tab/>
        <w:t>0.10470211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HK2</w:t>
      </w:r>
      <w:r>
        <w:tab/>
        <w:t>HKDC1</w:t>
      </w:r>
      <w:r>
        <w:tab/>
        <w:t>0.10470211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HK2</w:t>
      </w:r>
      <w:r>
        <w:tab/>
        <w:t>HK3</w:t>
      </w:r>
      <w:r>
        <w:tab/>
        <w:t>0.10470211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HK2</w:t>
      </w:r>
      <w:r>
        <w:tab/>
        <w:t>HK1</w:t>
      </w:r>
      <w:r>
        <w:tab/>
        <w:t>0.10470211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lastRenderedPageBreak/>
        <w:t>GCK</w:t>
      </w:r>
      <w:r>
        <w:tab/>
        <w:t>HKDC1</w:t>
      </w:r>
      <w:r>
        <w:tab/>
        <w:t>0.10470211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GCK</w:t>
      </w:r>
      <w:r>
        <w:tab/>
        <w:t>HK3</w:t>
      </w:r>
      <w:r>
        <w:tab/>
        <w:t>0.10470211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GCK</w:t>
      </w:r>
      <w:r>
        <w:tab/>
        <w:t>HK1</w:t>
      </w:r>
      <w:r>
        <w:tab/>
        <w:t>0.10470211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GCK</w:t>
      </w:r>
      <w:r>
        <w:tab/>
        <w:t>HK2</w:t>
      </w:r>
      <w:r>
        <w:tab/>
        <w:t>0.10470211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ITGA4</w:t>
      </w:r>
      <w:r>
        <w:tab/>
        <w:t>ITGA5</w:t>
      </w:r>
      <w:r>
        <w:tab/>
        <w:t>0.061651736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ITGA4</w:t>
      </w:r>
      <w:r>
        <w:tab/>
        <w:t>ITGA8</w:t>
      </w:r>
      <w:r>
        <w:tab/>
        <w:t>0.061651736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ITGA4</w:t>
      </w:r>
      <w:r>
        <w:tab/>
        <w:t>ITGA9</w:t>
      </w:r>
      <w:r>
        <w:tab/>
        <w:t>0.061651736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GP1BA</w:t>
      </w:r>
      <w:r>
        <w:tab/>
        <w:t>IGFALS</w:t>
      </w:r>
      <w:r>
        <w:tab/>
        <w:t>0.013438895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ITGAV</w:t>
      </w:r>
      <w:r>
        <w:tab/>
        <w:t>ITGA5</w:t>
      </w:r>
      <w:r>
        <w:tab/>
        <w:t>0.061651736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ITGAV</w:t>
      </w:r>
      <w:r>
        <w:tab/>
        <w:t>ITGA8</w:t>
      </w:r>
      <w:r>
        <w:tab/>
        <w:t>0.061651736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ITGAV</w:t>
      </w:r>
      <w:r>
        <w:tab/>
        <w:t>ITGA9</w:t>
      </w:r>
      <w:r>
        <w:tab/>
        <w:t>0.061651736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ITGAV</w:t>
      </w:r>
      <w:r>
        <w:tab/>
        <w:t>ITGA4</w:t>
      </w:r>
      <w:r>
        <w:tab/>
        <w:t>0.061651736</w:t>
      </w:r>
      <w:r>
        <w:tab/>
        <w:t>Shared protein domains</w:t>
      </w:r>
      <w:r>
        <w:tab/>
        <w:t>INTERPRO</w:t>
      </w:r>
    </w:p>
    <w:p w:rsidR="00071050" w:rsidRDefault="00071050" w:rsidP="00071050">
      <w:r>
        <w:t>ITGA8</w:t>
      </w:r>
      <w:r>
        <w:tab/>
        <w:t>ITGA5</w:t>
      </w:r>
      <w:r>
        <w:tab/>
        <w:t>0.05782498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F2</w:t>
      </w:r>
      <w:r>
        <w:tab/>
        <w:t>CTSG</w:t>
      </w:r>
      <w:r>
        <w:tab/>
        <w:t>0.0075720036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ITGA9</w:t>
      </w:r>
      <w:r>
        <w:tab/>
        <w:t>ITGA5</w:t>
      </w:r>
      <w:r>
        <w:tab/>
        <w:t>0.06903703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ITGA9</w:t>
      </w:r>
      <w:r>
        <w:tab/>
        <w:t>ITGA8</w:t>
      </w:r>
      <w:r>
        <w:tab/>
        <w:t>0.05782498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HK3</w:t>
      </w:r>
      <w:r>
        <w:tab/>
        <w:t>HKDC1</w:t>
      </w:r>
      <w:r>
        <w:tab/>
        <w:t>0.25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HK1</w:t>
      </w:r>
      <w:r>
        <w:tab/>
        <w:t>HKDC1</w:t>
      </w:r>
      <w:r>
        <w:tab/>
        <w:t>0.25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HK1</w:t>
      </w:r>
      <w:r>
        <w:tab/>
        <w:t>HK3</w:t>
      </w:r>
      <w:r>
        <w:tab/>
        <w:t>0.25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HK2</w:t>
      </w:r>
      <w:r>
        <w:tab/>
        <w:t>HKDC1</w:t>
      </w:r>
      <w:r>
        <w:tab/>
        <w:t>0.25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HK2</w:t>
      </w:r>
      <w:r>
        <w:tab/>
        <w:t>HK3</w:t>
      </w:r>
      <w:r>
        <w:tab/>
        <w:t>0.25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HK2</w:t>
      </w:r>
      <w:r>
        <w:tab/>
        <w:t>HK1</w:t>
      </w:r>
      <w:r>
        <w:tab/>
        <w:t>0.25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GCK</w:t>
      </w:r>
      <w:r>
        <w:tab/>
        <w:t>HKDC1</w:t>
      </w:r>
      <w:r>
        <w:tab/>
        <w:t>0.25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GCK</w:t>
      </w:r>
      <w:r>
        <w:tab/>
        <w:t>HK3</w:t>
      </w:r>
      <w:r>
        <w:tab/>
        <w:t>0.25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GCK</w:t>
      </w:r>
      <w:r>
        <w:tab/>
        <w:t>HK1</w:t>
      </w:r>
      <w:r>
        <w:tab/>
        <w:t>0.25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GCK</w:t>
      </w:r>
      <w:r>
        <w:tab/>
        <w:t>HK2</w:t>
      </w:r>
      <w:r>
        <w:tab/>
        <w:t>0.25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ITGA4</w:t>
      </w:r>
      <w:r>
        <w:tab/>
        <w:t>ITGA5</w:t>
      </w:r>
      <w:r>
        <w:tab/>
        <w:t>0.06903703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ITGA4</w:t>
      </w:r>
      <w:r>
        <w:tab/>
        <w:t>ITGA8</w:t>
      </w:r>
      <w:r>
        <w:tab/>
        <w:t>0.05782498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ITGA4</w:t>
      </w:r>
      <w:r>
        <w:tab/>
        <w:t>ITGA9</w:t>
      </w:r>
      <w:r>
        <w:tab/>
        <w:t>0.06903703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GP1BA</w:t>
      </w:r>
      <w:r>
        <w:tab/>
        <w:t>IGFALS</w:t>
      </w:r>
      <w:r>
        <w:tab/>
        <w:t>0.017377699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ITGAV</w:t>
      </w:r>
      <w:r>
        <w:tab/>
        <w:t>ITGA5</w:t>
      </w:r>
      <w:r>
        <w:tab/>
        <w:t>0.05782498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ITGAV</w:t>
      </w:r>
      <w:r>
        <w:tab/>
        <w:t>ITGA8</w:t>
      </w:r>
      <w:r>
        <w:tab/>
        <w:t>0.077884085</w:t>
      </w:r>
      <w:r>
        <w:tab/>
        <w:t>Shared protein domains</w:t>
      </w:r>
      <w:r>
        <w:tab/>
        <w:t>PFAM</w:t>
      </w:r>
    </w:p>
    <w:p w:rsidR="00071050" w:rsidRDefault="00071050" w:rsidP="00071050">
      <w:r>
        <w:t>ITGAV</w:t>
      </w:r>
      <w:r>
        <w:tab/>
        <w:t>ITGA9</w:t>
      </w:r>
      <w:r>
        <w:tab/>
        <w:t>0.05782498</w:t>
      </w:r>
      <w:r>
        <w:tab/>
        <w:t>Shared protein domains</w:t>
      </w:r>
      <w:r>
        <w:tab/>
        <w:t>PFAM</w:t>
      </w:r>
    </w:p>
    <w:p w:rsidR="0027259A" w:rsidRDefault="00071050" w:rsidP="00071050">
      <w:r>
        <w:t>ITGAV</w:t>
      </w:r>
      <w:r>
        <w:tab/>
        <w:t>ITGA4</w:t>
      </w:r>
      <w:r>
        <w:tab/>
        <w:t>0.05782498</w:t>
      </w:r>
      <w:r>
        <w:tab/>
        <w:t>Shared protein domains</w:t>
      </w:r>
      <w:r>
        <w:tab/>
        <w:t>PFAM</w:t>
      </w:r>
    </w:p>
    <w:sectPr w:rsidR="0027259A" w:rsidSect="00137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6A81" w:rsidRPr="006A05D2" w:rsidRDefault="00246A81" w:rsidP="00071050">
      <w:pPr>
        <w:ind w:firstLine="360"/>
        <w:rPr>
          <w:rFonts w:eastAsia="仿宋_GB2312"/>
          <w:sz w:val="18"/>
          <w:szCs w:val="24"/>
        </w:rPr>
      </w:pPr>
      <w:r>
        <w:separator/>
      </w:r>
    </w:p>
  </w:endnote>
  <w:endnote w:type="continuationSeparator" w:id="1">
    <w:p w:rsidR="00246A81" w:rsidRPr="006A05D2" w:rsidRDefault="00246A81" w:rsidP="00071050">
      <w:pPr>
        <w:ind w:firstLine="360"/>
        <w:rPr>
          <w:rFonts w:eastAsia="仿宋_GB2312"/>
          <w:sz w:val="18"/>
          <w:szCs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PingFang S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6A81" w:rsidRPr="006A05D2" w:rsidRDefault="00246A81" w:rsidP="00071050">
      <w:pPr>
        <w:ind w:firstLine="360"/>
        <w:rPr>
          <w:rFonts w:eastAsia="仿宋_GB2312"/>
          <w:sz w:val="18"/>
          <w:szCs w:val="24"/>
        </w:rPr>
      </w:pPr>
      <w:r>
        <w:separator/>
      </w:r>
    </w:p>
  </w:footnote>
  <w:footnote w:type="continuationSeparator" w:id="1">
    <w:p w:rsidR="00246A81" w:rsidRPr="006A05D2" w:rsidRDefault="00246A81" w:rsidP="00071050">
      <w:pPr>
        <w:ind w:firstLine="360"/>
        <w:rPr>
          <w:rFonts w:eastAsia="仿宋_GB2312"/>
          <w:sz w:val="18"/>
          <w:szCs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1050"/>
    <w:rsid w:val="00071050"/>
    <w:rsid w:val="00137FEB"/>
    <w:rsid w:val="00246A81"/>
    <w:rsid w:val="0027259A"/>
    <w:rsid w:val="00D436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F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1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10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1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105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55</Words>
  <Characters>11715</Characters>
  <Application>Microsoft Office Word</Application>
  <DocSecurity>0</DocSecurity>
  <Lines>97</Lines>
  <Paragraphs>27</Paragraphs>
  <ScaleCrop>false</ScaleCrop>
  <Company/>
  <LinksUpToDate>false</LinksUpToDate>
  <CharactersWithSpaces>13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3</cp:revision>
  <dcterms:created xsi:type="dcterms:W3CDTF">2025-10-06T10:42:00Z</dcterms:created>
  <dcterms:modified xsi:type="dcterms:W3CDTF">2025-10-06T10:45:00Z</dcterms:modified>
</cp:coreProperties>
</file>